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l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>: Sensitivity analyses of DXA- and BIA-FFM and FM</w:t>
      </w:r>
      <w:r>
        <w:rPr>
          <w:color w:val="3E3D40"/>
          <w:lang w:val="en-US"/>
        </w:rPr>
        <w:t xml:space="preserve"> </w:t>
      </w:r>
      <w:r>
        <w:rPr>
          <w:lang w:val="en-US"/>
        </w:rPr>
        <w:t>by fasting status, long (n=499) and short (n=446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left" w:pos="720" w:leader="none"/>
          <w:tab w:val="center" w:pos="1920" w:leader="none"/>
          <w:tab w:val="right" w:pos="3120" w:leader="none"/>
          <w:tab w:val="left" w:pos="3480" w:leader="none"/>
          <w:tab w:val="center" w:pos="4800" w:leader="none"/>
          <w:tab w:val="right" w:pos="5880" w:leader="none"/>
          <w:tab w:val="left" w:pos="6120" w:leader="none"/>
          <w:tab w:val="center" w:pos="7320" w:leader="none"/>
          <w:tab w:val="right" w:pos="8280" w:leader="none"/>
        </w:tabs>
        <w:autoSpaceDE w:val="false"/>
        <w:rPr>
          <w:lang w:val="en-US"/>
        </w:rPr>
      </w:pPr>
      <w:r>
        <w:rPr>
          <w:lang w:val="en-US"/>
        </w:rPr>
        <w:tab/>
      </w:r>
      <w:r>
        <w:rPr>
          <w:u w:val="single"/>
          <w:lang w:val="en-US"/>
        </w:rPr>
        <w:tab/>
        <w:t>DXA-FFM (kg)</w:t>
        <w:tab/>
      </w:r>
      <w:r>
        <w:rPr>
          <w:lang w:val="en-US"/>
        </w:rPr>
        <w:tab/>
      </w:r>
      <w:r>
        <w:rPr>
          <w:u w:val="single"/>
          <w:lang w:val="en-US"/>
        </w:rPr>
        <w:tab/>
        <w:t>BIA-FFM (kg)</w:t>
        <w:tab/>
      </w:r>
      <w:r>
        <w:rPr>
          <w:lang w:val="en-US"/>
        </w:rPr>
        <w:tab/>
      </w:r>
      <w:r>
        <w:rPr>
          <w:u w:val="single"/>
          <w:lang w:val="en-US"/>
        </w:rPr>
        <w:tab/>
        <w:t>difference (kg)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600" w:leader="none"/>
          <w:tab w:val="right" w:pos="7200" w:leader="none"/>
          <w:tab w:val="center" w:pos="7920" w:leader="none"/>
        </w:tabs>
        <w:autoSpaceDE w:val="false"/>
        <w:rPr/>
      </w:pPr>
      <w:r>
        <w:rPr>
          <w:lang w:val="en-US"/>
        </w:rPr>
        <w:tab/>
      </w:r>
      <w:r>
        <w:rPr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600" w:leader="none"/>
          <w:tab w:val="right" w:pos="720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All</w:t>
        <w:tab/>
        <w:t>45.1</w:t>
        <w:tab/>
        <w:t>10.0</w:t>
        <w:tab/>
        <w:t>44.5, 45.8</w:t>
        <w:tab/>
        <w:t>48.2</w:t>
        <w:tab/>
        <w:t>10.2</w:t>
        <w:tab/>
        <w:t>47.6, 48.9</w:t>
        <w:tab/>
        <w:t>3.1</w:t>
        <w:tab/>
        <w:t>2.4</w:t>
        <w:tab/>
        <w:t>2.9, 3.2</w:t>
      </w:r>
    </w:p>
    <w:p>
      <w:pPr>
        <w:pStyle w:val="Normal"/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600" w:leader="none"/>
          <w:tab w:val="right" w:pos="720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Short</w:t>
        <w:tab/>
        <w:t>43.8</w:t>
        <w:tab/>
        <w:t>8.7</w:t>
        <w:tab/>
        <w:t>43.0, 44.6</w:t>
        <w:tab/>
        <w:t>47.0</w:t>
        <w:tab/>
        <w:t>8.8</w:t>
        <w:tab/>
        <w:t>46.1, 47.8</w:t>
        <w:tab/>
        <w:t>3.2</w:t>
        <w:tab/>
        <w:t>2.2</w:t>
        <w:tab/>
        <w:t>3.0, 3.4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600" w:leader="none"/>
          <w:tab w:val="right" w:pos="720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Long</w:t>
        <w:tab/>
        <w:t>46.3</w:t>
        <w:tab/>
        <w:t>10.9</w:t>
        <w:tab/>
        <w:t>45.4, 47.3</w:t>
        <w:tab/>
        <w:t>49.3</w:t>
        <w:tab/>
        <w:t>11.2</w:t>
        <w:tab/>
        <w:t>48.3, 50.3</w:t>
        <w:tab/>
        <w:t>3.0</w:t>
        <w:tab/>
        <w:t>2.5</w:t>
        <w:tab/>
        <w:t>2.8, 3.2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Fasting status: Short (3-4 hours) and Long (at least 8-10 hours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FFM: Fat-free mass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left" w:pos="720" w:leader="none"/>
          <w:tab w:val="center" w:pos="1920" w:leader="none"/>
          <w:tab w:val="right" w:pos="3120" w:leader="none"/>
          <w:tab w:val="left" w:pos="3480" w:leader="none"/>
          <w:tab w:val="center" w:pos="4800" w:leader="none"/>
          <w:tab w:val="right" w:pos="5880" w:leader="none"/>
          <w:tab w:val="left" w:pos="6120" w:leader="none"/>
          <w:tab w:val="center" w:pos="7320" w:leader="none"/>
          <w:tab w:val="right" w:pos="8280" w:leader="none"/>
        </w:tabs>
        <w:autoSpaceDE w:val="false"/>
        <w:rPr>
          <w:lang w:val="en-US"/>
        </w:rPr>
      </w:pPr>
      <w:r>
        <w:rPr>
          <w:lang w:val="en-US"/>
        </w:rPr>
        <w:tab/>
      </w:r>
      <w:r>
        <w:rPr>
          <w:u w:val="single"/>
          <w:lang w:val="en-US"/>
        </w:rPr>
        <w:tab/>
        <w:t>DXA-FM (kg)</w:t>
        <w:tab/>
      </w:r>
      <w:r>
        <w:rPr>
          <w:lang w:val="en-US"/>
        </w:rPr>
        <w:tab/>
      </w:r>
      <w:r>
        <w:rPr>
          <w:u w:val="single"/>
          <w:lang w:val="en-US"/>
        </w:rPr>
        <w:tab/>
        <w:t>BIA-FM (kg)</w:t>
        <w:tab/>
      </w:r>
      <w:r>
        <w:rPr>
          <w:lang w:val="en-US"/>
        </w:rPr>
        <w:tab/>
      </w:r>
      <w:r>
        <w:rPr>
          <w:u w:val="single"/>
          <w:lang w:val="en-US"/>
        </w:rPr>
        <w:tab/>
        <w:t>difference (kg)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600" w:leader="none"/>
          <w:tab w:val="right" w:pos="7200" w:leader="none"/>
          <w:tab w:val="center" w:pos="7920" w:leader="none"/>
        </w:tabs>
        <w:autoSpaceDE w:val="false"/>
        <w:rPr/>
      </w:pPr>
      <w:r>
        <w:rPr>
          <w:lang w:val="en-US"/>
        </w:rPr>
        <w:tab/>
      </w:r>
      <w:r>
        <w:rPr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480" w:leader="none"/>
          <w:tab w:val="right" w:pos="708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All</w:t>
        <w:tab/>
        <w:t>24.7</w:t>
        <w:tab/>
        <w:t>9.9</w:t>
        <w:tab/>
        <w:t>24.1;25.4</w:t>
        <w:tab/>
        <w:t>21.9</w:t>
        <w:tab/>
        <w:t>10.1</w:t>
        <w:tab/>
        <w:t>21.2; 22.5</w:t>
        <w:tab/>
        <w:t>-2.9</w:t>
        <w:tab/>
        <w:t>2.3</w:t>
        <w:tab/>
        <w:t>-3.0; -2.7</w:t>
      </w:r>
    </w:p>
    <w:p>
      <w:pPr>
        <w:pStyle w:val="Normal"/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480" w:leader="none"/>
          <w:tab w:val="right" w:pos="708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Short</w:t>
        <w:tab/>
        <w:t>26,6</w:t>
        <w:tab/>
        <w:t>9,9</w:t>
        <w:tab/>
        <w:t>9,3; 10,6</w:t>
        <w:tab/>
        <w:t>23,7</w:t>
        <w:tab/>
        <w:t>10,2</w:t>
        <w:tab/>
        <w:t>9,6; 11,0</w:t>
        <w:tab/>
        <w:t>-2,9</w:t>
        <w:tab/>
        <w:t>2,1</w:t>
        <w:tab/>
        <w:t>2,0; 2,3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200" w:leader="none"/>
          <w:tab w:val="right" w:pos="1800" w:leader="none"/>
          <w:tab w:val="center" w:pos="2520" w:leader="none"/>
          <w:tab w:val="right" w:pos="3960" w:leader="none"/>
          <w:tab w:val="right" w:pos="4560" w:leader="none"/>
          <w:tab w:val="center" w:pos="5280" w:leader="none"/>
          <w:tab w:val="right" w:pos="6480" w:leader="none"/>
          <w:tab w:val="right" w:pos="7080" w:leader="none"/>
          <w:tab w:val="center" w:pos="7920" w:leader="none"/>
        </w:tabs>
        <w:autoSpaceDE w:val="false"/>
        <w:rPr>
          <w:lang w:val="en-US"/>
        </w:rPr>
      </w:pPr>
      <w:r>
        <w:rPr>
          <w:lang w:val="en-US"/>
        </w:rPr>
        <w:t>Long</w:t>
        <w:tab/>
        <w:t>23,1</w:t>
        <w:tab/>
        <w:t>9,6</w:t>
        <w:tab/>
        <w:t>9,0; 10,2</w:t>
        <w:tab/>
        <w:t>20,2</w:t>
        <w:tab/>
        <w:t>9,6</w:t>
        <w:tab/>
        <w:t>9,1; 10,3</w:t>
        <w:tab/>
        <w:t>-2,9</w:t>
        <w:tab/>
        <w:t>2,4</w:t>
        <w:tab/>
        <w:t>2,3; 2,6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Fasting status: Short (3-4 hours) and Long (at least 8-10 hours).</w:t>
      </w:r>
    </w:p>
    <w:p>
      <w:pPr>
        <w:pStyle w:val="Normal"/>
        <w:rPr>
          <w:lang w:val="en-US"/>
        </w:rPr>
      </w:pPr>
      <w:r>
        <w:rPr>
          <w:lang w:val="en-US"/>
        </w:rPr>
        <w:t>FM: Fat mass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: Sensitivity analyses of </w:t>
      </w:r>
      <w:r>
        <w:rPr>
          <w:color w:val="3E3D40"/>
          <w:lang w:val="en-US"/>
        </w:rPr>
        <w:t>calibration equations (</w:t>
      </w:r>
      <w:r>
        <w:rPr>
          <w:rStyle w:val="StrongEmphasis"/>
          <w:b w:val="false"/>
          <w:vertAlign w:val="subscript"/>
          <w:lang w:val="en-US"/>
        </w:rPr>
        <w:t>DXA</w:t>
      </w:r>
      <w:r>
        <w:rPr>
          <w:rStyle w:val="StrongEmphasis"/>
          <w:b w:val="false"/>
          <w:lang w:val="en-US"/>
        </w:rPr>
        <w:t xml:space="preserve">FFM = </w:t>
      </w:r>
      <w:r>
        <w:rPr>
          <w:rStyle w:val="StrongEmphasis"/>
          <w:b w:val="false"/>
          <w:vertAlign w:val="subscript"/>
          <w:lang w:val="en-US"/>
        </w:rPr>
        <w:t>BIA</w:t>
      </w:r>
      <w:r>
        <w:rPr>
          <w:rStyle w:val="StrongEmphasis"/>
          <w:b w:val="false"/>
          <w:lang w:val="en-US"/>
        </w:rPr>
        <w:t>FFM</w:t>
      </w:r>
      <w:r>
        <w:rPr>
          <w:color w:val="3E3D40"/>
          <w:lang w:val="en-US"/>
        </w:rPr>
        <w:t>)</w:t>
      </w:r>
      <w:r>
        <w:rPr>
          <w:lang w:val="en-US"/>
        </w:rPr>
        <w:t xml:space="preserve"> by fasting status: long (n=499) and short (n=446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/>
      </w:pPr>
      <w:r>
        <w:rPr>
          <w:lang w:val="en-US"/>
        </w:rPr>
        <w:tab/>
        <w:t>Intercept</w:t>
        <w:tab/>
      </w:r>
      <w:r>
        <w:rPr>
          <w:vertAlign w:val="subscript"/>
          <w:lang w:val="en-US"/>
        </w:rPr>
        <w:t>BIA</w:t>
      </w:r>
      <w:r>
        <w:rPr>
          <w:lang w:val="en-US"/>
        </w:rPr>
        <w:t>FFM</w:t>
        <w:tab/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ab/>
        <w:t>RMSE</w:t>
      </w:r>
    </w:p>
    <w:p>
      <w:pPr>
        <w:pStyle w:val="Normal"/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/>
      </w:pPr>
      <w:r>
        <w:rPr>
          <w:lang w:val="en-US"/>
        </w:rPr>
        <w:t>All</w:t>
        <w:tab/>
        <w:t>-0.6994</w:t>
        <w:tab/>
        <w:t>0.9505</w:t>
        <w:tab/>
        <w:t>0.946</w:t>
        <w:tab/>
        <w:t>2.324</w:t>
      </w:r>
    </w:p>
    <w:p>
      <w:pPr>
        <w:pStyle w:val="Normal"/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>
          <w:lang w:val="en-US"/>
        </w:rPr>
      </w:pPr>
      <w:r>
        <w:rPr>
          <w:lang w:val="en-US"/>
        </w:rPr>
        <w:t>Fasting status</w:t>
      </w:r>
    </w:p>
    <w:p>
      <w:pPr>
        <w:pStyle w:val="Normal"/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/>
      </w:pPr>
      <w:r>
        <w:rPr>
          <w:lang w:val="en-US"/>
        </w:rPr>
        <w:t>Short</w:t>
        <w:tab/>
        <w:t>-1.0055</w:t>
        <w:tab/>
        <w:t>0.9539</w:t>
        <w:tab/>
        <w:t>0.939</w:t>
        <w:tab/>
        <w:t>2.149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160" w:leader="none"/>
          <w:tab w:val="center" w:pos="3360" w:leader="none"/>
          <w:tab w:val="center" w:pos="4440" w:leader="none"/>
          <w:tab w:val="center" w:pos="5400" w:leader="none"/>
        </w:tabs>
        <w:ind w:right="2433" w:hanging="0"/>
        <w:rPr/>
      </w:pPr>
      <w:r>
        <w:rPr>
          <w:lang w:val="en-US"/>
        </w:rPr>
        <w:t>Long</w:t>
        <w:tab/>
        <w:t>-0.3566</w:t>
      </w:r>
      <w:r>
        <w:rPr/>
        <w:tab/>
      </w:r>
      <w:r>
        <w:rPr>
          <w:lang w:val="en-US"/>
        </w:rPr>
        <w:t>0.9462</w:t>
        <w:tab/>
      </w:r>
      <w:r>
        <w:rPr/>
        <w:t>0.949</w:t>
        <w:tab/>
        <w:t>2.466</w:t>
      </w:r>
    </w:p>
    <w:p>
      <w:pPr>
        <w:pStyle w:val="Normal"/>
        <w:shd w:fill="FFFFFF" w:val="clear"/>
        <w:rPr/>
      </w:pPr>
      <w:r>
        <w:rPr/>
      </w:r>
      <w:r>
        <w:br w:type="page"/>
      </w:r>
    </w:p>
    <w:p>
      <w:pPr>
        <w:pStyle w:val="Normal"/>
        <w:autoSpaceDE w:val="false"/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>: Sensitivity analyses of DXA- and BIA-FFM and FM</w:t>
      </w:r>
      <w:r>
        <w:rPr>
          <w:color w:val="3E3D40"/>
          <w:lang w:val="en-US"/>
        </w:rPr>
        <w:t xml:space="preserve"> </w:t>
      </w:r>
      <w:r>
        <w:rPr>
          <w:lang w:val="en-US"/>
        </w:rPr>
        <w:t>by period (year) of assessment.</w:t>
      </w:r>
    </w:p>
    <w:p>
      <w:pPr>
        <w:pStyle w:val="Normal"/>
        <w:tabs>
          <w:tab w:val="clear" w:pos="720"/>
          <w:tab w:val="right" w:pos="12000" w:leader="none"/>
          <w:tab w:val="right" w:pos="13080" w:leader="none"/>
          <w:tab w:val="right" w:pos="13920" w:leader="none"/>
        </w:tabs>
        <w:autoSpaceDE w:val="false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800" w:leader="none"/>
          <w:tab w:val="center" w:pos="2760" w:leader="none"/>
          <w:tab w:val="right" w:pos="3720" w:leader="none"/>
          <w:tab w:val="left" w:pos="4080" w:leader="none"/>
          <w:tab w:val="center" w:pos="5160" w:leader="none"/>
          <w:tab w:val="right" w:pos="6120" w:leader="none"/>
          <w:tab w:val="left" w:pos="6360" w:leader="none"/>
          <w:tab w:val="center" w:pos="732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eriod</w:t>
        <w:tab/>
      </w:r>
      <w:r>
        <w:rPr>
          <w:sz w:val="20"/>
          <w:szCs w:val="20"/>
          <w:u w:val="single"/>
          <w:lang w:val="en-US"/>
        </w:rPr>
        <w:tab/>
        <w:t>DXA-F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BIA-F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difference (kg)*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center" w:pos="2640" w:leader="none"/>
          <w:tab w:val="right" w:pos="3720" w:leader="none"/>
          <w:tab w:val="center" w:pos="4320" w:leader="none"/>
          <w:tab w:val="center" w:pos="4920" w:leader="none"/>
          <w:tab w:val="right" w:pos="6120" w:leader="none"/>
          <w:tab w:val="center" w:pos="6600" w:leader="none"/>
          <w:tab w:val="center" w:pos="7080" w:leader="none"/>
          <w:tab w:val="center" w:pos="792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(year)</w:t>
        <w:tab/>
        <w:t>n</w:t>
        <w:tab/>
      </w:r>
      <w:r>
        <w:rPr>
          <w:sz w:val="20"/>
          <w:szCs w:val="20"/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2</w:t>
        <w:tab/>
        <w:t>381</w:t>
        <w:tab/>
        <w:t>45.9</w:t>
        <w:tab/>
        <w:t>9.7</w:t>
        <w:tab/>
        <w:t>44.9; 46.9</w:t>
        <w:tab/>
        <w:t>48.9</w:t>
        <w:tab/>
        <w:t>10.0</w:t>
        <w:tab/>
        <w:t>47.9; 50.0</w:t>
        <w:tab/>
        <w:t>3.0</w:t>
        <w:tab/>
        <w:t>2.3</w:t>
        <w:tab/>
        <w:t>2.8; 3.3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3-2017</w:t>
        <w:tab/>
        <w:t>253</w:t>
        <w:tab/>
        <w:t>46.1</w:t>
        <w:tab/>
        <w:t>11.1</w:t>
        <w:tab/>
        <w:t>44.8; 47.5</w:t>
        <w:tab/>
        <w:t>49.2</w:t>
        <w:tab/>
        <w:t>11.3</w:t>
        <w:tab/>
        <w:t>47.8; 50.6</w:t>
        <w:tab/>
        <w:t>3.1</w:t>
        <w:tab/>
        <w:t>2.4</w:t>
        <w:tab/>
        <w:t>2.8; 3.4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8-2024</w:t>
        <w:tab/>
        <w:t>311</w:t>
        <w:tab/>
        <w:t>44.1</w:t>
        <w:tab/>
        <w:t>9.3</w:t>
        <w:tab/>
        <w:t>43.1; 45.2</w:t>
        <w:tab/>
        <w:t>47.2</w:t>
        <w:tab/>
        <w:t>9.5</w:t>
        <w:tab/>
        <w:t>46.2; 48.3</w:t>
        <w:tab/>
        <w:t>3.1</w:t>
        <w:tab/>
        <w:t>2.5</w:t>
        <w:tab/>
        <w:t>2.9; 3.4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ll</w:t>
        <w:tab/>
        <w:t>945</w:t>
        <w:tab/>
        <w:t>45.1</w:t>
        <w:tab/>
        <w:t>10.0</w:t>
        <w:tab/>
        <w:t>44.5; 45.8</w:t>
        <w:tab/>
        <w:t>48.2</w:t>
        <w:tab/>
        <w:t>10.2</w:t>
        <w:tab/>
        <w:t>47.6; 48.9</w:t>
        <w:tab/>
        <w:t>3.1</w:t>
        <w:tab/>
        <w:t>2.4</w:t>
        <w:tab/>
        <w:t>2.9; 3.2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FM: Fat-free mass.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Anova result: F</w:t>
      </w:r>
      <w:r>
        <w:rPr>
          <w:sz w:val="20"/>
          <w:szCs w:val="20"/>
          <w:vertAlign w:val="subscript"/>
          <w:lang w:val="en-US"/>
        </w:rPr>
        <w:t>2,944</w:t>
      </w:r>
      <w:r>
        <w:rPr>
          <w:sz w:val="20"/>
          <w:szCs w:val="20"/>
          <w:lang w:val="en-US"/>
        </w:rPr>
        <w:t xml:space="preserve"> = 0.29, p =0.7479</w:t>
      </w:r>
    </w:p>
    <w:p>
      <w:pPr>
        <w:pStyle w:val="Normal"/>
        <w:tabs>
          <w:tab w:val="left" w:pos="720" w:leader="none"/>
          <w:tab w:val="center" w:pos="1920" w:leader="none"/>
          <w:tab w:val="right" w:pos="3120" w:leader="none"/>
          <w:tab w:val="left" w:pos="3480" w:leader="none"/>
          <w:tab w:val="center" w:pos="4800" w:leader="none"/>
          <w:tab w:val="right" w:pos="5880" w:leader="none"/>
          <w:tab w:val="left" w:pos="6120" w:leader="none"/>
          <w:tab w:val="center" w:pos="732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800" w:leader="none"/>
          <w:tab w:val="center" w:pos="2760" w:leader="none"/>
          <w:tab w:val="right" w:pos="3720" w:leader="none"/>
          <w:tab w:val="left" w:pos="4080" w:leader="none"/>
          <w:tab w:val="center" w:pos="5160" w:leader="none"/>
          <w:tab w:val="right" w:pos="6120" w:leader="none"/>
          <w:tab w:val="left" w:pos="6360" w:leader="none"/>
          <w:tab w:val="center" w:pos="732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eriod</w:t>
        <w:tab/>
      </w:r>
      <w:r>
        <w:rPr>
          <w:sz w:val="20"/>
          <w:szCs w:val="20"/>
          <w:u w:val="single"/>
          <w:lang w:val="en-US"/>
        </w:rPr>
        <w:tab/>
        <w:t>DXA-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BIA-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difference (kg)*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center" w:pos="2640" w:leader="none"/>
          <w:tab w:val="right" w:pos="3720" w:leader="none"/>
          <w:tab w:val="center" w:pos="4320" w:leader="none"/>
          <w:tab w:val="center" w:pos="4920" w:leader="none"/>
          <w:tab w:val="right" w:pos="6120" w:leader="none"/>
          <w:tab w:val="center" w:pos="6600" w:leader="none"/>
          <w:tab w:val="center" w:pos="7080" w:leader="none"/>
          <w:tab w:val="center" w:pos="792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(year)</w:t>
        <w:tab/>
        <w:t>n</w:t>
        <w:tab/>
      </w:r>
      <w:r>
        <w:rPr>
          <w:sz w:val="20"/>
          <w:szCs w:val="20"/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2</w:t>
        <w:tab/>
        <w:t>381</w:t>
        <w:tab/>
        <w:t>25.3</w:t>
        <w:tab/>
        <w:t>9.7</w:t>
        <w:tab/>
        <w:t>24.3; 26.3</w:t>
        <w:tab/>
        <w:t>22.3</w:t>
        <w:tab/>
        <w:t>10.0</w:t>
        <w:tab/>
        <w:t>21.2; 23.3</w:t>
        <w:tab/>
        <w:t>-3.1</w:t>
        <w:tab/>
        <w:t>2.2</w:t>
        <w:tab/>
        <w:t>-3.3; -2.8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3-2017</w:t>
        <w:tab/>
        <w:t>253</w:t>
        <w:tab/>
        <w:t>24.8</w:t>
        <w:tab/>
        <w:t>10.5</w:t>
        <w:tab/>
        <w:t>23.4; 26.1</w:t>
        <w:tab/>
        <w:t>21.9</w:t>
        <w:tab/>
        <w:t>10.5</w:t>
        <w:tab/>
        <w:t>20.6; 23.2</w:t>
        <w:tab/>
        <w:t>-2.9</w:t>
        <w:tab/>
        <w:t>2.3</w:t>
        <w:tab/>
        <w:t>-3.1; -2.6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18-2024</w:t>
        <w:tab/>
        <w:t>311</w:t>
        <w:tab/>
        <w:t>25.2</w:t>
        <w:tab/>
        <w:t>9.0</w:t>
        <w:tab/>
        <w:t>24.2; 26.2</w:t>
        <w:tab/>
        <w:t>22.5</w:t>
        <w:tab/>
        <w:t>9.2</w:t>
        <w:tab/>
        <w:t>21.5; 23.6</w:t>
        <w:tab/>
        <w:t>-2.7</w:t>
        <w:tab/>
        <w:t>2.4</w:t>
        <w:tab/>
        <w:t>-3.0; -2.4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All</w:t>
        <w:tab/>
        <w:t>945</w:t>
        <w:tab/>
        <w:t>24.7</w:t>
        <w:tab/>
        <w:t>9.9</w:t>
        <w:tab/>
        <w:t>24.1; 25.4</w:t>
        <w:tab/>
        <w:t>21.9</w:t>
        <w:tab/>
        <w:t>10.1</w:t>
        <w:tab/>
        <w:t>21.2; 22.5</w:t>
        <w:tab/>
        <w:t>-2.9</w:t>
        <w:tab/>
        <w:t>2.3</w:t>
        <w:tab/>
        <w:t>-3.0; -2.7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M: Fat mass.</w:t>
      </w:r>
    </w:p>
    <w:p>
      <w:pPr>
        <w:pStyle w:val="Normal"/>
        <w:tabs>
          <w:tab w:val="clear" w:pos="720"/>
          <w:tab w:val="right" w:pos="1680" w:leader="none"/>
          <w:tab w:val="right" w:pos="2520" w:leader="none"/>
          <w:tab w:val="right" w:pos="3240" w:leader="none"/>
          <w:tab w:val="right" w:pos="4680" w:leader="none"/>
          <w:tab w:val="right" w:pos="5760" w:leader="none"/>
          <w:tab w:val="right" w:pos="6600" w:leader="none"/>
          <w:tab w:val="right" w:pos="7920" w:leader="none"/>
          <w:tab w:val="right" w:pos="8760" w:leader="none"/>
          <w:tab w:val="right" w:pos="9480" w:leader="none"/>
          <w:tab w:val="right" w:pos="10680" w:leader="none"/>
          <w:tab w:val="right" w:pos="13080" w:leader="none"/>
          <w:tab w:val="right" w:pos="13920" w:leader="none"/>
        </w:tabs>
        <w:autoSpaceDE w:val="false"/>
        <w:rPr/>
      </w:pPr>
      <w:r>
        <w:rPr>
          <w:sz w:val="20"/>
          <w:szCs w:val="20"/>
          <w:lang w:val="en-US"/>
        </w:rPr>
        <w:t>* Anova result: F</w:t>
      </w:r>
      <w:r>
        <w:rPr>
          <w:sz w:val="20"/>
          <w:szCs w:val="20"/>
          <w:vertAlign w:val="subscript"/>
          <w:lang w:val="en-US"/>
        </w:rPr>
        <w:t>2,944</w:t>
      </w:r>
      <w:r>
        <w:rPr>
          <w:sz w:val="20"/>
          <w:szCs w:val="20"/>
          <w:lang w:val="en-US"/>
        </w:rPr>
        <w:t xml:space="preserve"> = 1.88, p =0.1539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4</w:t>
      </w:r>
      <w:r>
        <w:rPr>
          <w:lang w:val="en-US"/>
        </w:rPr>
        <w:t>: Sensitivity analyses of DXA- and BIA-FFM and FM</w:t>
      </w:r>
      <w:r>
        <w:rPr>
          <w:color w:val="3E3D40"/>
          <w:lang w:val="en-US"/>
        </w:rPr>
        <w:t xml:space="preserve"> </w:t>
      </w:r>
      <w:r>
        <w:rPr>
          <w:lang w:val="en-US"/>
        </w:rPr>
        <w:t>by age (yrs) of the participants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800" w:leader="none"/>
          <w:tab w:val="center" w:pos="2760" w:leader="none"/>
          <w:tab w:val="right" w:pos="3720" w:leader="none"/>
          <w:tab w:val="left" w:pos="4080" w:leader="none"/>
          <w:tab w:val="center" w:pos="5160" w:leader="none"/>
          <w:tab w:val="right" w:pos="6120" w:leader="none"/>
          <w:tab w:val="left" w:pos="6360" w:leader="none"/>
          <w:tab w:val="center" w:pos="732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e group</w:t>
        <w:tab/>
      </w:r>
      <w:r>
        <w:rPr>
          <w:sz w:val="20"/>
          <w:szCs w:val="20"/>
          <w:u w:val="single"/>
          <w:lang w:val="en-US"/>
        </w:rPr>
        <w:tab/>
        <w:t>DXA-F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BIA-F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difference (kg)*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center" w:pos="2640" w:leader="none"/>
          <w:tab w:val="right" w:pos="3720" w:leader="none"/>
          <w:tab w:val="center" w:pos="4320" w:leader="none"/>
          <w:tab w:val="center" w:pos="4920" w:leader="none"/>
          <w:tab w:val="right" w:pos="6120" w:leader="none"/>
          <w:tab w:val="center" w:pos="6600" w:leader="none"/>
          <w:tab w:val="center" w:pos="7080" w:leader="none"/>
          <w:tab w:val="center" w:pos="792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(years)</w:t>
        <w:tab/>
        <w:t>n</w:t>
        <w:tab/>
      </w:r>
      <w:r>
        <w:rPr>
          <w:sz w:val="20"/>
          <w:szCs w:val="20"/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All</w:t>
        <w:tab/>
        <w:t>945</w:t>
        <w:tab/>
        <w:t>45.1</w:t>
        <w:tab/>
        <w:t>10.0</w:t>
        <w:tab/>
        <w:t>44.5; 45.8</w:t>
        <w:tab/>
        <w:t>48.2</w:t>
        <w:tab/>
        <w:t>10.2</w:t>
        <w:tab/>
        <w:t>47.6; 48.9</w:t>
        <w:tab/>
        <w:t>3.1</w:t>
        <w:tab/>
        <w:t>2.4</w:t>
        <w:tab/>
        <w:t>2.9; 3.2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&lt; 40</w:t>
        <w:tab/>
        <w:t>248</w:t>
        <w:tab/>
        <w:t>50.1</w:t>
        <w:tab/>
        <w:t>11.3</w:t>
        <w:tab/>
        <w:t>48.7; 51.5</w:t>
        <w:tab/>
        <w:t>53.2</w:t>
        <w:tab/>
        <w:t>11.7</w:t>
        <w:tab/>
        <w:t>51.7; 54.7</w:t>
        <w:tab/>
        <w:t>3.1</w:t>
        <w:tab/>
        <w:t>2.8</w:t>
        <w:tab/>
        <w:t>2.7; 3.4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40 to &lt; 60</w:t>
        <w:tab/>
        <w:t>265</w:t>
        <w:tab/>
        <w:t>44.6</w:t>
        <w:tab/>
        <w:t>9.0</w:t>
        <w:tab/>
        <w:t>43.5; 45.7</w:t>
        <w:tab/>
        <w:t>47.6</w:t>
        <w:tab/>
        <w:t>9.1</w:t>
        <w:tab/>
        <w:t>46.5; 48.7</w:t>
        <w:tab/>
        <w:t>3.0</w:t>
        <w:tab/>
        <w:t>2.1</w:t>
        <w:tab/>
        <w:t>2.7; 3.2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rFonts w:eastAsia="Symbol" w:cs="Symbol" w:ascii="Symbol" w:hAnsi="Symbol"/>
          <w:sz w:val="20"/>
          <w:szCs w:val="20"/>
          <w:lang w:val="en-US"/>
        </w:rPr>
        <w:t>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60</w:t>
        <w:tab/>
        <w:t>432</w:t>
        <w:tab/>
        <w:t>42.6</w:t>
        <w:tab/>
        <w:t>8.7</w:t>
        <w:tab/>
        <w:t>41.8; 43.4</w:t>
        <w:tab/>
        <w:t>45.7</w:t>
        <w:tab/>
        <w:t>8.9</w:t>
        <w:tab/>
        <w:t>44.9; 46.6</w:t>
        <w:tab/>
        <w:t>3.2</w:t>
        <w:tab/>
        <w:t>2.2</w:t>
        <w:tab/>
        <w:t>3.0; 3.4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FM: Fat-free mass.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Anova result: F</w:t>
      </w:r>
      <w:r>
        <w:rPr>
          <w:sz w:val="20"/>
          <w:szCs w:val="20"/>
          <w:vertAlign w:val="subscript"/>
          <w:lang w:val="en-US"/>
        </w:rPr>
        <w:t>2,944</w:t>
      </w:r>
      <w:r>
        <w:rPr>
          <w:sz w:val="20"/>
          <w:szCs w:val="20"/>
          <w:lang w:val="en-US"/>
        </w:rPr>
        <w:t xml:space="preserve"> = 0.67, p =0.5095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1800" w:leader="none"/>
          <w:tab w:val="center" w:pos="2760" w:leader="none"/>
          <w:tab w:val="right" w:pos="3720" w:leader="none"/>
          <w:tab w:val="left" w:pos="4080" w:leader="none"/>
          <w:tab w:val="center" w:pos="5160" w:leader="none"/>
          <w:tab w:val="right" w:pos="6120" w:leader="none"/>
          <w:tab w:val="left" w:pos="6360" w:leader="none"/>
          <w:tab w:val="center" w:pos="7320" w:leader="none"/>
          <w:tab w:val="right" w:pos="828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ge group</w:t>
        <w:tab/>
      </w:r>
      <w:r>
        <w:rPr>
          <w:sz w:val="20"/>
          <w:szCs w:val="20"/>
          <w:u w:val="single"/>
          <w:lang w:val="en-US"/>
        </w:rPr>
        <w:tab/>
        <w:t>DXA-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BIA-FM (kg)</w:t>
        <w:tab/>
      </w:r>
      <w:r>
        <w:rPr>
          <w:sz w:val="20"/>
          <w:szCs w:val="20"/>
          <w:lang w:val="en-US"/>
        </w:rPr>
        <w:tab/>
      </w:r>
      <w:r>
        <w:rPr>
          <w:sz w:val="20"/>
          <w:szCs w:val="20"/>
          <w:u w:val="single"/>
          <w:lang w:val="en-US"/>
        </w:rPr>
        <w:tab/>
        <w:t>difference (kg)*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center" w:pos="2640" w:leader="none"/>
          <w:tab w:val="right" w:pos="3720" w:leader="none"/>
          <w:tab w:val="center" w:pos="4320" w:leader="none"/>
          <w:tab w:val="center" w:pos="4920" w:leader="none"/>
          <w:tab w:val="right" w:pos="6120" w:leader="none"/>
          <w:tab w:val="center" w:pos="6600" w:leader="none"/>
          <w:tab w:val="center" w:pos="7080" w:leader="none"/>
          <w:tab w:val="center" w:pos="792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(years)</w:t>
        <w:tab/>
        <w:t>n</w:t>
        <w:tab/>
      </w:r>
      <w:r>
        <w:rPr>
          <w:sz w:val="20"/>
          <w:szCs w:val="20"/>
          <w:lang w:val="it-IT"/>
        </w:rPr>
        <w:t>Mean</w:t>
        <w:tab/>
        <w:t>Std</w:t>
        <w:tab/>
        <w:t>95% CI</w:t>
        <w:tab/>
        <w:t>Mean</w:t>
        <w:tab/>
        <w:t>Std</w:t>
        <w:tab/>
        <w:t>95% CI</w:t>
        <w:tab/>
        <w:t>Mean</w:t>
        <w:tab/>
        <w:t>Std</w:t>
        <w:tab/>
        <w:t>95% CI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All</w:t>
        <w:tab/>
        <w:t>945</w:t>
        <w:tab/>
        <w:t>24.7</w:t>
        <w:tab/>
        <w:t>9.9</w:t>
        <w:tab/>
        <w:t>24.1; 25.4</w:t>
        <w:tab/>
        <w:t>21.9</w:t>
        <w:tab/>
        <w:t>10.1</w:t>
        <w:tab/>
        <w:t>21.2; 22.5</w:t>
        <w:tab/>
        <w:t>-2.9</w:t>
        <w:tab/>
        <w:t>2.3</w:t>
        <w:tab/>
        <w:t>-3.0; -2.7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&lt; 40</w:t>
        <w:tab/>
        <w:t>248</w:t>
        <w:tab/>
        <w:t>18.9</w:t>
        <w:tab/>
        <w:t>8.0</w:t>
        <w:tab/>
        <w:t>17.9; 19.9</w:t>
        <w:tab/>
        <w:t>15.8</w:t>
        <w:tab/>
        <w:t>7.8</w:t>
        <w:tab/>
        <w:t>14.8; 16.8</w:t>
        <w:tab/>
        <w:t>-3.1</w:t>
        <w:tab/>
        <w:t>2.7</w:t>
        <w:tab/>
        <w:t>-3.4; -2.8</w:t>
      </w:r>
    </w:p>
    <w:p>
      <w:pPr>
        <w:pStyle w:val="Normal"/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sz w:val="20"/>
          <w:szCs w:val="20"/>
          <w:lang w:val="en-US"/>
        </w:rPr>
        <w:t>40 to &lt; 60</w:t>
        <w:tab/>
        <w:t>265</w:t>
        <w:tab/>
        <w:t>27.7</w:t>
        <w:tab/>
        <w:t>10.7</w:t>
        <w:tab/>
        <w:t>26.4; 29.0</w:t>
        <w:tab/>
        <w:t>25.0</w:t>
        <w:tab/>
        <w:t>11.0</w:t>
        <w:tab/>
        <w:t>23.7; 26.3</w:t>
        <w:tab/>
        <w:t>-2.7</w:t>
        <w:tab/>
        <w:t>2.1</w:t>
        <w:tab/>
        <w:t>-3.0; -2.5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1560" w:leader="none"/>
          <w:tab w:val="center" w:pos="2040" w:leader="none"/>
          <w:tab w:val="right" w:pos="2760" w:leader="none"/>
          <w:tab w:val="right" w:pos="3720" w:leader="none"/>
          <w:tab w:val="center" w:pos="4320" w:leader="none"/>
          <w:tab w:val="right" w:pos="5040" w:leader="none"/>
          <w:tab w:val="right" w:pos="6120" w:leader="none"/>
          <w:tab w:val="center" w:pos="6600" w:leader="none"/>
          <w:tab w:val="right" w:pos="7200" w:leader="none"/>
          <w:tab w:val="right" w:pos="8280" w:leader="none"/>
        </w:tabs>
        <w:autoSpaceDE w:val="false"/>
        <w:rPr/>
      </w:pPr>
      <w:r>
        <w:rPr>
          <w:rFonts w:eastAsia="Symbol" w:cs="Symbol" w:ascii="Symbol" w:hAnsi="Symbol"/>
          <w:sz w:val="20"/>
          <w:szCs w:val="20"/>
          <w:lang w:val="en-US"/>
        </w:rPr>
        <w:t>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60</w:t>
        <w:tab/>
        <w:t>432</w:t>
        <w:tab/>
        <w:t>26.3</w:t>
        <w:tab/>
        <w:t>8.9</w:t>
        <w:tab/>
        <w:t>25.4; 27.1</w:t>
        <w:tab/>
        <w:t>23.4</w:t>
        <w:tab/>
        <w:t>9.2</w:t>
        <w:tab/>
        <w:t>22.5; 24.3</w:t>
        <w:tab/>
        <w:t>-2.9</w:t>
        <w:tab/>
        <w:t>2.2</w:t>
        <w:tab/>
        <w:t>-3.1; -2.7</w:t>
      </w:r>
    </w:p>
    <w:p>
      <w:pPr>
        <w:pStyle w:val="Normal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M: Fat mass.</w:t>
      </w:r>
    </w:p>
    <w:p>
      <w:pPr>
        <w:pStyle w:val="Normal"/>
        <w:tabs>
          <w:tab w:val="clear" w:pos="720"/>
          <w:tab w:val="right" w:pos="1680" w:leader="none"/>
          <w:tab w:val="right" w:pos="2520" w:leader="none"/>
          <w:tab w:val="right" w:pos="3240" w:leader="none"/>
          <w:tab w:val="right" w:pos="4680" w:leader="none"/>
          <w:tab w:val="right" w:pos="5760" w:leader="none"/>
          <w:tab w:val="right" w:pos="6600" w:leader="none"/>
          <w:tab w:val="right" w:pos="7920" w:leader="none"/>
          <w:tab w:val="right" w:pos="8760" w:leader="none"/>
          <w:tab w:val="right" w:pos="9480" w:leader="none"/>
          <w:tab w:val="right" w:pos="10680" w:leader="none"/>
          <w:tab w:val="right" w:pos="13080" w:leader="none"/>
          <w:tab w:val="right" w:pos="13920" w:leader="none"/>
        </w:tabs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Anova result: F</w:t>
      </w:r>
      <w:r>
        <w:rPr>
          <w:sz w:val="20"/>
          <w:szCs w:val="20"/>
          <w:vertAlign w:val="subscript"/>
          <w:lang w:val="en-US"/>
        </w:rPr>
        <w:t>2,944</w:t>
      </w:r>
      <w:r>
        <w:rPr>
          <w:sz w:val="20"/>
          <w:szCs w:val="20"/>
          <w:lang w:val="en-US"/>
        </w:rPr>
        <w:t xml:space="preserve"> = 1.57, p =0.2076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5</w:t>
      </w:r>
      <w:r>
        <w:rPr>
          <w:lang w:val="en-US"/>
        </w:rPr>
        <w:t xml:space="preserve">: Original and bootstrap regression to generate the calibration equation of </w:t>
      </w:r>
      <w:r>
        <w:rPr>
          <w:vertAlign w:val="subscript"/>
          <w:lang w:val="en-US"/>
        </w:rPr>
        <w:t>DXA</w:t>
      </w:r>
      <w:r>
        <w:rPr>
          <w:lang w:val="en-US"/>
        </w:rPr>
        <w:t xml:space="preserve">FFM from </w:t>
      </w:r>
      <w:r>
        <w:rPr>
          <w:vertAlign w:val="subscript"/>
          <w:lang w:val="en-US"/>
        </w:rPr>
        <w:t>BIA</w:t>
      </w:r>
      <w:r>
        <w:rPr>
          <w:lang w:val="en-US"/>
        </w:rPr>
        <w:t>FFM (n=945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ab/>
        <w:tab/>
        <w:tab/>
      </w:r>
    </w:p>
    <w:p>
      <w:pPr>
        <w:pStyle w:val="Normal"/>
        <w:tabs>
          <w:tab w:val="clear" w:pos="720"/>
          <w:tab w:val="right" w:pos="6120" w:leader="none"/>
          <w:tab w:val="right" w:pos="9240" w:leader="none"/>
        </w:tabs>
        <w:autoSpaceDE w:val="false"/>
        <w:rPr>
          <w:lang w:val="en-US"/>
        </w:rPr>
      </w:pPr>
      <w:r>
        <w:rPr>
          <w:lang w:val="en-US"/>
        </w:rPr>
        <w:t>Original</w:t>
      </w:r>
    </w:p>
    <w:p>
      <w:pPr>
        <w:pStyle w:val="Normal"/>
        <w:tabs>
          <w:tab w:val="clear" w:pos="720"/>
          <w:tab w:val="right" w:pos="6120" w:leader="none"/>
          <w:tab w:val="right" w:pos="9240" w:leader="none"/>
        </w:tabs>
        <w:autoSpaceDE w:val="false"/>
        <w:rPr>
          <w:lang w:val="en-US"/>
        </w:rPr>
      </w:pPr>
      <w:r>
        <w:rPr>
          <w:lang w:val="en-US"/>
        </w:rPr>
        <w:t>Root mean squared error (RMSE) = 2.31644</w:t>
        <w:tab/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>=0.9465</w:t>
        <w:tab/>
        <w:t>Adjusted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= 0.9464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right" w:pos="3480" w:leader="none"/>
          <w:tab w:val="right" w:pos="5160" w:leader="none"/>
          <w:tab w:val="right" w:pos="7200" w:leader="none"/>
          <w:tab w:val="right" w:pos="8760" w:leader="none"/>
          <w:tab w:val="right" w:pos="10560" w:leader="none"/>
          <w:tab w:val="right" w:pos="13440" w:leader="none"/>
        </w:tabs>
        <w:autoSpaceDE w:val="false"/>
        <w:rPr>
          <w:lang w:val="en-US"/>
        </w:rPr>
      </w:pPr>
      <w:r>
        <w:rPr>
          <w:lang w:val="en-US"/>
        </w:rPr>
        <w:tab/>
        <w:tab/>
        <w:t>Parameter</w:t>
        <w:tab/>
        <w:t>Standard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3480" w:leader="none"/>
          <w:tab w:val="right" w:pos="5160" w:leader="none"/>
          <w:tab w:val="right" w:pos="7200" w:leader="none"/>
          <w:tab w:val="right" w:pos="8520" w:leader="none"/>
          <w:tab w:val="right" w:pos="9840" w:leader="none"/>
          <w:tab w:val="right" w:pos="13440" w:leader="none"/>
        </w:tabs>
        <w:autoSpaceDE w:val="false"/>
        <w:rPr>
          <w:lang w:val="en-US"/>
        </w:rPr>
      </w:pPr>
      <w:r>
        <w:rPr>
          <w:lang w:val="en-US"/>
        </w:rPr>
        <w:t>Variable</w:t>
        <w:tab/>
        <w:t>DF</w:t>
        <w:tab/>
        <w:t>Estimate</w:t>
        <w:tab/>
        <w:t>Error</w:t>
        <w:tab/>
        <w:t>t Value</w:t>
        <w:tab/>
        <w:t>Pr &gt; |t|</w:t>
        <w:tab/>
        <w:t>95% Confidence Limits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200" w:leader="none"/>
          <w:tab w:val="right" w:pos="8520" w:leader="none"/>
          <w:tab w:val="right" w:pos="9840" w:leader="none"/>
          <w:tab w:val="right" w:pos="13440" w:leader="none"/>
        </w:tabs>
        <w:autoSpaceDE w:val="false"/>
        <w:rPr>
          <w:lang w:val="en-US"/>
        </w:rPr>
      </w:pPr>
      <w:r>
        <w:rPr>
          <w:lang w:val="en-US"/>
        </w:rPr>
        <w:t>Intercept</w:t>
        <w:tab/>
        <w:t>1</w:t>
        <w:tab/>
        <w:t>0.20516</w:t>
        <w:tab/>
        <w:t>0.49759</w:t>
        <w:tab/>
        <w:t xml:space="preserve">  0.41</w:t>
        <w:tab/>
        <w:t>0.6802</w:t>
        <w:tab/>
        <w:t>-0.77136        1.18168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3480" w:leader="none"/>
          <w:tab w:val="right" w:pos="5160" w:leader="none"/>
          <w:tab w:val="right" w:pos="7200" w:leader="none"/>
          <w:tab w:val="right" w:pos="8520" w:leader="none"/>
          <w:tab w:val="right" w:pos="9840" w:leader="none"/>
          <w:tab w:val="right" w:pos="13440" w:leader="none"/>
        </w:tabs>
        <w:autoSpaceDE w:val="false"/>
        <w:rPr>
          <w:lang w:val="en-US"/>
        </w:rPr>
      </w:pPr>
      <w:r>
        <w:rPr>
          <w:vertAlign w:val="subscript"/>
          <w:lang w:val="en-US"/>
        </w:rPr>
        <w:t>BIA</w:t>
      </w:r>
      <w:r>
        <w:rPr>
          <w:lang w:val="en-US"/>
        </w:rPr>
        <w:t>FFM</w:t>
        <w:tab/>
        <w:t>1</w:t>
        <w:tab/>
        <w:t>0.94420</w:t>
        <w:tab/>
        <w:t>0.00773</w:t>
        <w:tab/>
        <w:t>122.08</w:t>
        <w:tab/>
        <w:t>&lt;.0001</w:t>
        <w:tab/>
        <w:t xml:space="preserve"> 0.92902        0.95938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3480" w:leader="none"/>
          <w:tab w:val="right" w:pos="5160" w:leader="none"/>
          <w:tab w:val="right" w:pos="7200" w:leader="none"/>
          <w:tab w:val="right" w:pos="8520" w:leader="none"/>
          <w:tab w:val="right" w:pos="9840" w:leader="none"/>
          <w:tab w:val="right" w:pos="13440" w:leader="none"/>
        </w:tabs>
        <w:autoSpaceDE w:val="false"/>
        <w:rPr>
          <w:lang w:val="en-US"/>
        </w:rPr>
      </w:pPr>
      <w:r>
        <w:rPr>
          <w:lang w:val="en-US"/>
        </w:rPr>
        <w:t>Age</w:t>
        <w:tab/>
        <w:t>1</w:t>
        <w:tab/>
        <w:t>-0.01128</w:t>
        <w:tab/>
        <w:t>0.00425</w:t>
        <w:tab/>
        <w:t xml:space="preserve"> -2.66</w:t>
        <w:tab/>
        <w:t>0.0080</w:t>
        <w:tab/>
        <w:t>-0.01961       -0.00295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ootstrap analysis of 50000 resamples to generate the calibration equation of </w:t>
      </w:r>
      <w:r>
        <w:rPr>
          <w:vertAlign w:val="subscript"/>
          <w:lang w:val="en-US"/>
        </w:rPr>
        <w:t>DXA</w:t>
      </w:r>
      <w:r>
        <w:rPr>
          <w:lang w:val="en-US"/>
        </w:rPr>
        <w:t xml:space="preserve">FFM from </w:t>
      </w:r>
      <w:r>
        <w:rPr>
          <w:vertAlign w:val="subscript"/>
          <w:lang w:val="en-US"/>
        </w:rPr>
        <w:t>BIA</w:t>
      </w:r>
      <w:r>
        <w:rPr>
          <w:lang w:val="en-US"/>
        </w:rPr>
        <w:t>FFM (n=945) with age in the model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right" w:pos="3480" w:leader="none"/>
          <w:tab w:val="right" w:pos="4920" w:leader="none"/>
          <w:tab w:val="right" w:pos="7800" w:leader="none"/>
          <w:tab w:val="right" w:pos="11520" w:leader="none"/>
          <w:tab w:val="right" w:pos="13440" w:leader="none"/>
        </w:tabs>
        <w:autoSpaceDE w:val="false"/>
        <w:rPr/>
      </w:pPr>
      <w:r>
        <w:rPr>
          <w:lang w:val="en-US"/>
        </w:rPr>
        <w:t>Variable</w:t>
        <w:tab/>
        <w:t>N</w:t>
        <w:tab/>
        <w:t>Mean</w:t>
        <w:tab/>
        <w:t>Standard Deviaton</w:t>
        <w:tab/>
        <w:t>5th Percentile</w:t>
        <w:tab/>
        <w:t>95th Percentile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>
          <w:lang w:val="en-US"/>
        </w:rPr>
      </w:pPr>
      <w:r>
        <w:rPr>
          <w:lang w:val="en-US"/>
        </w:rPr>
        <w:t>Intercept</w:t>
        <w:tab/>
        <w:t>50000</w:t>
        <w:tab/>
        <w:t>0.19894</w:t>
        <w:tab/>
        <w:t>0.50216</w:t>
        <w:tab/>
        <w:t>-0.62666</w:t>
        <w:tab/>
        <w:t>1.02433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/>
      </w:pPr>
      <w:r>
        <w:rPr>
          <w:vertAlign w:val="subscript"/>
          <w:lang w:val="en-US"/>
        </w:rPr>
        <w:t>BIA</w:t>
      </w:r>
      <w:r>
        <w:rPr>
          <w:lang w:val="en-US"/>
        </w:rPr>
        <w:t>FFM</w:t>
        <w:tab/>
        <w:t>50000</w:t>
        <w:tab/>
        <w:t>0.94431</w:t>
        <w:tab/>
        <w:t>0.00834</w:t>
        <w:tab/>
        <w:t xml:space="preserve"> 0.93053</w:t>
        <w:tab/>
        <w:t>0.95806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/>
      </w:pPr>
      <w:r>
        <w:rPr>
          <w:lang w:val="en-US"/>
        </w:rPr>
        <w:t>Age</w:t>
        <w:tab/>
        <w:t>50000</w:t>
        <w:tab/>
        <w:t>-0.01125</w:t>
        <w:tab/>
        <w:t>0.00444</w:t>
        <w:tab/>
        <w:t>-0.01858</w:t>
        <w:tab/>
        <w:t>0.00397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>
          <w:lang w:val="en-US"/>
        </w:rPr>
      </w:pPr>
      <w:r>
        <w:rPr>
          <w:lang w:val="en-US"/>
        </w:rPr>
        <w:t>RMSE</w:t>
        <w:tab/>
        <w:t>50000</w:t>
        <w:tab/>
        <w:t>2.31112</w:t>
        <w:tab/>
        <w:t>0.05831</w:t>
        <w:tab/>
        <w:t xml:space="preserve"> 2.21460</w:t>
        <w:tab/>
        <w:t>2.40688</w:t>
      </w:r>
    </w:p>
    <w:p>
      <w:pPr>
        <w:pStyle w:val="Normal"/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>
          <w:lang w:val="en-US"/>
        </w:rPr>
      </w:pPr>
      <w:r>
        <w:rPr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ab/>
        <w:t>50000</w:t>
        <w:tab/>
        <w:t>0.94658</w:t>
        <w:tab/>
        <w:t>0.00336</w:t>
        <w:tab/>
        <w:t xml:space="preserve"> 0.94089</w:t>
        <w:tab/>
        <w:t>0.95195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right" w:pos="3480" w:leader="none"/>
          <w:tab w:val="right" w:pos="5160" w:leader="none"/>
          <w:tab w:val="right" w:pos="7440" w:leader="none"/>
          <w:tab w:val="right" w:pos="11280" w:leader="none"/>
          <w:tab w:val="right" w:pos="13080" w:leader="none"/>
        </w:tabs>
        <w:autoSpaceDE w:val="false"/>
        <w:rPr>
          <w:lang w:val="en-US"/>
        </w:rPr>
      </w:pPr>
      <w:r>
        <w:rPr>
          <w:lang w:val="en-US"/>
        </w:rPr>
        <w:t>Adjusted R</w:t>
      </w:r>
      <w:r>
        <w:rPr>
          <w:vertAlign w:val="superscript"/>
          <w:lang w:val="en-US"/>
        </w:rPr>
        <w:t>2</w:t>
      </w:r>
      <w:r>
        <w:rPr>
          <w:lang w:val="en-US"/>
        </w:rPr>
        <w:tab/>
        <w:t>50000</w:t>
        <w:tab/>
        <w:t>0.94647</w:t>
        <w:tab/>
        <w:t>0.00337</w:t>
        <w:tab/>
        <w:t xml:space="preserve"> 0.94076</w:t>
        <w:tab/>
        <w:t>0.95185</w:t>
      </w:r>
    </w:p>
    <w:p>
      <w:pPr>
        <w:pStyle w:val="Normal"/>
        <w:rPr>
          <w:lang w:val="en-US"/>
        </w:rPr>
      </w:pPr>
      <w:r>
        <w:rPr>
          <w:lang w:val="en-US"/>
        </w:rPr>
        <w:t>RMSE: Root mean squared error. R</w:t>
      </w:r>
      <w:r>
        <w:rPr>
          <w:vertAlign w:val="superscript"/>
          <w:lang w:val="en-US"/>
        </w:rPr>
        <w:t>2</w:t>
      </w:r>
      <w:r>
        <w:rPr>
          <w:lang w:val="en-US"/>
        </w:rPr>
        <w:t>: Coefficient of determination.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lang w:val="en-US"/>
        </w:rPr>
        <w:t>Table S6</w:t>
      </w:r>
      <w:r>
        <w:rPr>
          <w:lang w:val="en-US"/>
        </w:rPr>
        <w:t>: Original and bootstrap regression analyses to generate the multivariate prediction equation with BIA information with 70% of the sample (n = 659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6120" w:leader="none"/>
          <w:tab w:val="right" w:pos="9240" w:leader="none"/>
        </w:tabs>
        <w:autoSpaceDE w:val="false"/>
        <w:rPr>
          <w:lang w:val="en-US"/>
        </w:rPr>
      </w:pPr>
      <w:r>
        <w:rPr>
          <w:lang w:val="en-US"/>
        </w:rPr>
        <w:t>Original</w:t>
      </w:r>
    </w:p>
    <w:p>
      <w:pPr>
        <w:pStyle w:val="Normal"/>
        <w:tabs>
          <w:tab w:val="clear" w:pos="720"/>
          <w:tab w:val="right" w:pos="6120" w:leader="none"/>
          <w:tab w:val="right" w:pos="9240" w:leader="none"/>
        </w:tabs>
        <w:autoSpaceDE w:val="false"/>
        <w:rPr/>
      </w:pPr>
      <w:r>
        <w:rPr>
          <w:lang w:val="en-US"/>
        </w:rPr>
        <w:t>Root mean squared error (RMSE) = 2.25841</w:t>
        <w:tab/>
        <w:t>R2= 0.9493</w:t>
        <w:tab/>
        <w:t>Adjusted R2 = 0.9489</w:t>
      </w:r>
    </w:p>
    <w:p>
      <w:pPr>
        <w:pStyle w:val="Normal"/>
        <w:pBdr>
          <w:top w:val="single" w:sz="4" w:space="1" w:color="000000"/>
        </w:pBdr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ab/>
        <w:tab/>
        <w:t>Parameter</w:t>
        <w:tab/>
        <w:t>Standard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right" w:pos="13320" w:leader="none"/>
        </w:tabs>
        <w:autoSpaceDE w:val="false"/>
        <w:rPr/>
      </w:pPr>
      <w:r>
        <w:rPr>
          <w:lang w:val="en-US"/>
        </w:rPr>
        <w:t>Variable</w:t>
        <w:tab/>
        <w:t>DF</w:t>
        <w:tab/>
        <w:t>Estimate</w:t>
        <w:tab/>
        <w:t>Error</w:t>
        <w:tab/>
        <w:t>t Value</w:t>
        <w:tab/>
        <w:t>P</w:t>
        <w:tab/>
        <w:t>95% Confidence Limits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>Intercept</w:t>
        <w:tab/>
        <w:t>1</w:t>
        <w:tab/>
        <w:t>-5.42864</w:t>
        <w:tab/>
        <w:t>2.28385</w:t>
        <w:tab/>
        <w:t>-2.38</w:t>
        <w:tab/>
        <w:t>0.0177</w:t>
        <w:tab/>
        <w:t>-9.91322</w:t>
        <w:tab/>
        <w:t>-0.94406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/>
      </w:pPr>
      <w:r>
        <w:rPr>
          <w:bCs/>
          <w:lang w:val="en-US"/>
        </w:rPr>
        <w:t>Resistance Index</w:t>
      </w:r>
      <w:r>
        <w:rPr>
          <w:lang w:val="en-US"/>
        </w:rPr>
        <w:tab/>
        <w:t>1</w:t>
        <w:tab/>
        <w:t>0.52890</w:t>
        <w:tab/>
        <w:t>0.02171</w:t>
        <w:tab/>
        <w:t>24.36</w:t>
        <w:tab/>
        <w:t>&lt;.0001</w:t>
        <w:tab/>
        <w:t>0.48626</w:t>
        <w:tab/>
        <w:t>0.57153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>Age</w:t>
        <w:tab/>
        <w:t>1</w:t>
        <w:tab/>
        <w:t>-0.07050</w:t>
        <w:tab/>
        <w:t>0.00551</w:t>
        <w:tab/>
        <w:t>-12.79</w:t>
        <w:tab/>
        <w:t>&lt;.0001</w:t>
        <w:tab/>
        <w:t>-0.08133</w:t>
        <w:tab/>
        <w:t>-0.05968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>Body mass</w:t>
        <w:tab/>
        <w:t>1</w:t>
        <w:tab/>
        <w:t>0.17972</w:t>
        <w:tab/>
        <w:t>0.00948</w:t>
        <w:tab/>
        <w:t>18.95</w:t>
        <w:tab/>
        <w:t>&lt;.0001</w:t>
        <w:tab/>
        <w:t>0.16110</w:t>
        <w:tab/>
        <w:t>0.19834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>Sex</w:t>
        <w:tab/>
        <w:t>1</w:t>
        <w:tab/>
        <w:t>4.17973</w:t>
        <w:tab/>
        <w:t>0.33350</w:t>
        <w:tab/>
        <w:t>12.53</w:t>
        <w:tab/>
        <w:t>&lt;.0001</w:t>
        <w:tab/>
        <w:t>3.52488</w:t>
        <w:tab/>
        <w:t>4.83459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  <w:t>Stature</w:t>
        <w:tab/>
        <w:t>1</w:t>
        <w:tab/>
        <w:t>0.10622</w:t>
        <w:tab/>
        <w:t>0.01501</w:t>
        <w:tab/>
        <w:t>7.08</w:t>
        <w:tab/>
        <w:t>&lt;.0001</w:t>
        <w:tab/>
        <w:t>0.07675</w:t>
        <w:tab/>
        <w:t>0.13569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Bootstrap analysis of 50000 resamples to generate the multivariate prediction equation with BIA information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8520" w:leader="none"/>
        </w:tabs>
        <w:autoSpaceDE w:val="false"/>
        <w:ind w:right="3880" w:hanging="0"/>
        <w:rPr>
          <w:bCs/>
          <w:lang w:val="en-US"/>
        </w:rPr>
      </w:pPr>
      <w:r>
        <w:rPr>
          <w:bCs/>
          <w:lang w:val="en-US"/>
        </w:rPr>
        <w:t>Variable</w:t>
        <w:tab/>
        <w:t>N</w:t>
        <w:tab/>
        <w:t>Mean</w:t>
        <w:tab/>
        <w:t>Std Dev</w:t>
        <w:tab/>
      </w:r>
      <w:r>
        <w:rPr>
          <w:lang w:val="en-US"/>
        </w:rPr>
        <w:t>95% Confidence Limits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>
          <w:bCs/>
          <w:lang w:val="en-US"/>
        </w:rPr>
      </w:pPr>
      <w:r>
        <w:rPr>
          <w:bCs/>
          <w:lang w:val="en-US"/>
        </w:rPr>
        <w:t>Intercept</w:t>
        <w:tab/>
        <w:t>50000</w:t>
        <w:tab/>
        <w:t>-5.44788</w:t>
        <w:tab/>
        <w:t>2.18304</w:t>
        <w:tab/>
        <w:t>-5.46702</w:t>
        <w:tab/>
        <w:t>-5.42875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bCs/>
          <w:lang w:val="en-US"/>
        </w:rPr>
        <w:t>Resistance Index</w:t>
      </w:r>
      <w:r>
        <w:rPr>
          <w:lang w:val="en-US"/>
        </w:rPr>
        <w:tab/>
      </w:r>
      <w:r>
        <w:rPr>
          <w:bCs/>
          <w:lang w:val="en-US"/>
        </w:rPr>
        <w:t>50000</w:t>
        <w:tab/>
        <w:t>0.52875</w:t>
        <w:tab/>
        <w:t>0.02354</w:t>
        <w:tab/>
        <w:t>0.52854</w:t>
        <w:tab/>
        <w:t>0.52896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lang w:val="en-US"/>
        </w:rPr>
        <w:t>Age</w:t>
        <w:tab/>
      </w:r>
      <w:r>
        <w:rPr>
          <w:bCs/>
          <w:lang w:val="en-US"/>
        </w:rPr>
        <w:t>50000</w:t>
        <w:tab/>
        <w:t>-0.07047</w:t>
        <w:tab/>
        <w:t>0.00585</w:t>
        <w:tab/>
        <w:t>-0.07052</w:t>
        <w:tab/>
        <w:t>-0.07042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lang w:val="en-US"/>
        </w:rPr>
        <w:t>Body mass</w:t>
        <w:tab/>
      </w:r>
      <w:r>
        <w:rPr>
          <w:bCs/>
          <w:lang w:val="en-US"/>
        </w:rPr>
        <w:t>50000</w:t>
        <w:tab/>
        <w:t>0.17981</w:t>
        <w:tab/>
        <w:t>0.00934</w:t>
        <w:tab/>
        <w:t>0.17973</w:t>
        <w:tab/>
        <w:t>0.17989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lang w:val="en-US"/>
        </w:rPr>
        <w:t>Sex</w:t>
        <w:tab/>
      </w:r>
      <w:r>
        <w:rPr>
          <w:bCs/>
          <w:lang w:val="en-US"/>
        </w:rPr>
        <w:t>50000</w:t>
        <w:tab/>
        <w:t>4.17955</w:t>
        <w:tab/>
        <w:t>0.35175</w:t>
        <w:tab/>
        <w:t>4.17647</w:t>
        <w:tab/>
        <w:t>4.18263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lang w:val="en-US"/>
        </w:rPr>
        <w:t>Stature</w:t>
        <w:tab/>
      </w:r>
      <w:r>
        <w:rPr>
          <w:bCs/>
          <w:lang w:val="en-US"/>
        </w:rPr>
        <w:t>50000</w:t>
        <w:tab/>
        <w:t>0.10633</w:t>
        <w:tab/>
        <w:t>0.01435</w:t>
        <w:tab/>
        <w:t>0.10621</w:t>
        <w:tab/>
        <w:t>0.10646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rPr/>
      </w:pPr>
      <w:r>
        <w:rPr>
          <w:lang w:val="en-US"/>
        </w:rPr>
        <w:t>RMSE</w:t>
      </w:r>
      <w:r>
        <w:rPr>
          <w:bCs/>
          <w:lang w:val="en-US"/>
        </w:rPr>
        <w:tab/>
        <w:t>50000</w:t>
        <w:tab/>
        <w:t>2.24584</w:t>
        <w:tab/>
        <w:t>0.06995</w:t>
        <w:tab/>
        <w:t>2.24523</w:t>
        <w:tab/>
        <w:t>2.24645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920" w:leader="none"/>
          <w:tab w:val="center" w:pos="9240" w:leader="none"/>
        </w:tabs>
        <w:autoSpaceDE w:val="false"/>
        <w:ind w:right="4000" w:hanging="0"/>
        <w:rPr/>
      </w:pPr>
      <w:r>
        <w:rPr>
          <w:lang w:val="en-US"/>
        </w:rPr>
        <w:t>R</w:t>
      </w:r>
      <w:r>
        <w:rPr>
          <w:vertAlign w:val="superscript"/>
          <w:lang w:val="en-US"/>
        </w:rPr>
        <w:t>2</w:t>
      </w:r>
      <w:r>
        <w:rPr>
          <w:lang w:val="en-US"/>
        </w:rPr>
        <w:tab/>
        <w:t>50000</w:t>
        <w:tab/>
        <w:t>0.94961</w:t>
        <w:tab/>
        <w:t>0.00361</w:t>
        <w:tab/>
        <w:t>0.94958</w:t>
        <w:tab/>
        <w:t>0.94964</w:t>
      </w:r>
    </w:p>
    <w:p>
      <w:pPr>
        <w:pStyle w:val="Normal"/>
        <w:rPr/>
      </w:pPr>
      <w:r>
        <w:rPr>
          <w:lang w:val="en-US"/>
        </w:rPr>
        <w:t>RMSE: Root mean squared error. R</w:t>
      </w:r>
      <w:r>
        <w:rPr>
          <w:vertAlign w:val="superscript"/>
          <w:lang w:val="en-US"/>
        </w:rPr>
        <w:t>2</w:t>
      </w:r>
      <w:r>
        <w:rPr>
          <w:lang w:val="en-US"/>
        </w:rPr>
        <w:t>: Coefficient of determination.</w:t>
      </w:r>
    </w:p>
    <w:p>
      <w:pPr>
        <w:pStyle w:val="Normal"/>
        <w:tabs>
          <w:tab w:val="clear" w:pos="720"/>
          <w:tab w:val="center" w:pos="2880" w:leader="none"/>
          <w:tab w:val="center" w:pos="4440" w:leader="none"/>
          <w:tab w:val="center" w:pos="6000" w:leader="none"/>
          <w:tab w:val="center" w:pos="7560" w:leader="none"/>
          <w:tab w:val="center" w:pos="9480" w:leader="none"/>
          <w:tab w:val="center" w:pos="11520" w:leader="none"/>
          <w:tab w:val="center" w:pos="12720" w:leader="none"/>
        </w:tabs>
        <w:autoSpaceDE w:val="false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7</w:t>
      </w:r>
      <w:r>
        <w:rPr>
          <w:lang w:val="en-US"/>
        </w:rPr>
        <w:t>. Validation of calibrated and predicted body composition values against dual-energy X-ray absorptiometry (DXA) in the validation group, stratified by sex.</w:t>
      </w:r>
    </w:p>
    <w:p>
      <w:pPr>
        <w:pStyle w:val="Normal"/>
        <w:pBdr>
          <w:bottom w:val="single" w:sz="4" w:space="1" w:color="000000"/>
        </w:pBdr>
        <w:ind w:right="4120" w:hanging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4800" w:leader="none"/>
          <w:tab w:val="center" w:pos="7200" w:leader="none"/>
          <w:tab w:val="right" w:pos="9720" w:leader="none"/>
        </w:tabs>
        <w:ind w:right="412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</w:r>
      <w:r>
        <w:rPr>
          <w:sz w:val="22"/>
          <w:szCs w:val="22"/>
          <w:u w:val="single"/>
          <w:lang w:val="en-US"/>
        </w:rPr>
        <w:tab/>
        <w:t>Sex</w:t>
        <w:tab/>
      </w:r>
    </w:p>
    <w:p>
      <w:pPr>
        <w:pStyle w:val="Normal"/>
        <w:tabs>
          <w:tab w:val="clear" w:pos="720"/>
          <w:tab w:val="left" w:pos="1440" w:leader="none"/>
          <w:tab w:val="left" w:pos="2160" w:leader="none"/>
          <w:tab w:val="center" w:pos="3240" w:leader="none"/>
          <w:tab w:val="right" w:pos="4320" w:leader="none"/>
          <w:tab w:val="left" w:pos="4800" w:leader="none"/>
          <w:tab w:val="center" w:pos="5880" w:leader="none"/>
          <w:tab w:val="right" w:pos="6960" w:leader="none"/>
          <w:tab w:val="left" w:pos="7560" w:leader="none"/>
          <w:tab w:val="center" w:pos="8640" w:leader="none"/>
          <w:tab w:val="right" w:pos="9720" w:leader="none"/>
        </w:tabs>
        <w:ind w:right="4120" w:hanging="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>(n)</w:t>
        <w:tab/>
        <w:tab/>
      </w:r>
      <w:r>
        <w:rPr>
          <w:sz w:val="22"/>
          <w:szCs w:val="22"/>
          <w:u w:val="single"/>
          <w:lang w:val="it-IT"/>
        </w:rPr>
        <w:tab/>
        <w:t>Pooled (286)</w:t>
        <w:tab/>
      </w:r>
      <w:r>
        <w:rPr>
          <w:sz w:val="22"/>
          <w:szCs w:val="22"/>
          <w:lang w:val="it-IT"/>
        </w:rPr>
        <w:tab/>
      </w:r>
      <w:r>
        <w:rPr>
          <w:sz w:val="22"/>
          <w:szCs w:val="22"/>
          <w:u w:val="single"/>
          <w:lang w:val="it-IT"/>
        </w:rPr>
        <w:tab/>
        <w:t>Female (183)</w:t>
        <w:tab/>
      </w:r>
      <w:r>
        <w:rPr>
          <w:sz w:val="22"/>
          <w:szCs w:val="22"/>
          <w:lang w:val="it-IT"/>
        </w:rPr>
        <w:tab/>
      </w:r>
      <w:r>
        <w:rPr>
          <w:sz w:val="22"/>
          <w:szCs w:val="22"/>
          <w:u w:val="single"/>
          <w:lang w:val="it-IT"/>
        </w:rPr>
        <w:tab/>
        <w:t>Male (103)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</w:tabs>
        <w:ind w:right="4120" w:hanging="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  <w:tab/>
        <w:t>Mean (SD)</w:t>
        <w:tab/>
        <w:t>95%CI</w:t>
        <w:tab/>
        <w:t>Mean (SD)</w:t>
        <w:tab/>
        <w:t>95%CI</w:t>
        <w:tab/>
        <w:t>Mean (SD)</w:t>
        <w:tab/>
        <w:t>95%CI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vertAlign w:val="subscript"/>
          <w:lang w:val="en-US"/>
        </w:rPr>
        <w:t>DXA</w:t>
      </w:r>
      <w:r>
        <w:rPr>
          <w:sz w:val="22"/>
          <w:szCs w:val="22"/>
          <w:lang w:val="en-US"/>
        </w:rPr>
        <w:t>FFM</w:t>
        <w:tab/>
        <w:t>44.9 (10.1)</w:t>
        <w:tab/>
        <w:t>43.7, 46.1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39.2 (5.8)</w:t>
        <w:tab/>
        <w:t>38.4, 40.1</w:t>
        <w:tab/>
        <w:t>55.0 (7.8)</w:t>
        <w:tab/>
        <w:t>53.5, 56.53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8.1 (10.1)</w:t>
        <w:tab/>
        <w:t>47.0, 49.3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42.4 (5.4)</w:t>
        <w:tab/>
        <w:t>41.6, 43.1</w:t>
        <w:tab/>
        <w:t>58.4 (8.3)</w:t>
        <w:tab/>
        <w:t>56.8, 60.06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 xml:space="preserve">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4.6 (9.6)</w:t>
        <w:tab/>
        <w:t>43.5, 45.8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39.2 (5.1)</w:t>
        <w:tab/>
        <w:t>38.4, 39.9</w:t>
        <w:tab/>
        <w:t>54.4 (7.9)</w:t>
        <w:tab/>
        <w:t>52.8, 55.9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Difference*</w:t>
        <w:tab/>
        <w:t>-0.3 (2.3)</w:t>
        <w:tab/>
        <w:t>-0.5, -0.0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-0.1 (2.0)</w:t>
        <w:tab/>
        <w:t>-0.4, 0.2</w:t>
        <w:tab/>
        <w:t>-0.7 (2.6)</w:t>
        <w:tab/>
        <w:t>-1.2, -0.1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Percentage</w:t>
        <w:tab/>
        <w:t>-0.3 (5.1)</w:t>
        <w:tab/>
        <w:t>-0.9, 0.3</w:t>
        <w:tab/>
        <w:t>0.2 (5.2)</w:t>
        <w:tab/>
        <w:t>-0.5, 1.0</w:t>
        <w:tab/>
        <w:t>-1.1 (4.8)</w:t>
        <w:tab/>
        <w:t>-2.1, -0.2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 xml:space="preserve">Predic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5.2 (9.6)</w:t>
        <w:tab/>
        <w:t>44.1, 46.3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39.6 (5.6)</w:t>
        <w:tab/>
        <w:t>38.8, 40.4</w:t>
        <w:tab/>
        <w:t>55.1 (6.6)</w:t>
        <w:tab/>
        <w:t>53.8, 56.5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Difference*</w:t>
        <w:tab/>
        <w:t>0.3 (2.3)</w:t>
        <w:tab/>
        <w:t>-0.0, 0.5</w:t>
        <w:tab/>
        <w:t>0.4 (2.0)</w:t>
        <w:tab/>
        <w:t>0.1, 0.7</w:t>
        <w:tab/>
        <w:t>0.1 (2.9)</w:t>
        <w:tab/>
        <w:t>-0.5, 0.6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ercentage</w:t>
        <w:tab/>
        <w:t>0.9 (5.1)</w:t>
        <w:tab/>
        <w:t>0.3, 1.5</w:t>
        <w:tab/>
        <w:t>1.1 (5.0)</w:t>
        <w:tab/>
        <w:t>0.4, 1.9</w:t>
        <w:tab/>
        <w:t>0.6 (5.3)</w:t>
        <w:tab/>
        <w:t>-0.5, 1.6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vertAlign w:val="subscript"/>
          <w:lang w:val="en-US"/>
        </w:rPr>
        <w:t>DXA</w:t>
      </w:r>
      <w:r>
        <w:rPr>
          <w:sz w:val="22"/>
          <w:szCs w:val="22"/>
          <w:lang w:val="en-US"/>
        </w:rPr>
        <w:t>FM</w:t>
        <w:tab/>
        <w:t>24.9 (10.2)</w:t>
        <w:tab/>
        <w:t>23.8, 26.1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28.0 (9.6)</w:t>
        <w:tab/>
        <w:t>26.6, 29.4</w:t>
        <w:tab/>
        <w:t>19.5 (8.9)</w:t>
        <w:tab/>
        <w:t>17.8, 21.3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M</w:t>
        <w:tab/>
        <w:t>22.0 (10.3)</w:t>
        <w:tab/>
        <w:t>20.8, 23.2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25.3 (9.8)</w:t>
        <w:tab/>
        <w:t>23.9, 26.7</w:t>
        <w:tab/>
        <w:t>16.1 (8.4)</w:t>
        <w:tab/>
        <w:t>14.4, 17.8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 xml:space="preserve">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M</w:t>
        <w:tab/>
        <w:t>25.5 (10.4)</w:t>
        <w:tab/>
        <w:t>24.2, 26.7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28.5 (10.0)</w:t>
        <w:tab/>
        <w:t>27.0, 29.9</w:t>
        <w:tab/>
        <w:t>20.1 (8.7)</w:t>
        <w:tab/>
        <w:t>18.4, 21.8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Difference*</w:t>
        <w:tab/>
        <w:t>0.5 (2.2)</w:t>
        <w:tab/>
        <w:t>0.3, 0.8</w:t>
        <w:tab/>
        <w:t>0.5 (2.0)</w:t>
        <w:tab/>
        <w:t>0.2, 0.8</w:t>
        <w:tab/>
        <w:t>0.5 (2.4)</w:t>
        <w:tab/>
        <w:t>0.1, 1.0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/>
      </w:pPr>
      <w:r>
        <w:rPr>
          <w:sz w:val="22"/>
          <w:szCs w:val="22"/>
          <w:lang w:val="en-US"/>
        </w:rPr>
        <w:t>Percentage</w:t>
        <w:tab/>
        <w:t>2.9 (12.0)</w:t>
        <w:tab/>
        <w:t>1.5, 4.3</w:t>
        <w:tab/>
        <w:t>1.7 (8.4)</w:t>
        <w:tab/>
        <w:t>0.5, 3.0</w:t>
        <w:tab/>
        <w:t>5.0 (16.4)</w:t>
        <w:tab/>
        <w:t>17.6, 21.1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 xml:space="preserve">Predic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M</w:t>
        <w:tab/>
        <w:t>24.9 (10.3)</w:t>
        <w:tab/>
        <w:t>23.7, 26.1</w:t>
      </w:r>
      <w:r>
        <w:rPr>
          <w:rFonts w:cs="SAS Monospace" w:ascii="SAS Monospace" w:hAnsi="SAS Monospace"/>
          <w:sz w:val="16"/>
          <w:szCs w:val="16"/>
          <w:lang w:val="en-US"/>
        </w:rPr>
        <w:tab/>
      </w:r>
      <w:r>
        <w:rPr>
          <w:sz w:val="22"/>
          <w:szCs w:val="22"/>
          <w:lang w:val="en-US"/>
        </w:rPr>
        <w:t>28.1 (9.6)</w:t>
        <w:tab/>
        <w:t>26.7, 29.4</w:t>
        <w:tab/>
        <w:t>19.3 (9.1)</w:t>
        <w:tab/>
        <w:t>17.6, 21.2</w:t>
      </w:r>
    </w:p>
    <w:p>
      <w:pPr>
        <w:pStyle w:val="Normal"/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  <w:tab w:val="center" w:pos="10800" w:leader="none"/>
          <w:tab w:val="center" w:pos="12060" w:leader="none"/>
          <w:tab w:val="center" w:pos="13140" w:leader="none"/>
        </w:tabs>
        <w:ind w:right="4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Difference*</w:t>
        <w:tab/>
        <w:t>-0.0 (2.2)</w:t>
        <w:tab/>
        <w:t>-0.3, 0.2</w:t>
        <w:tab/>
        <w:t>0.1 (1.9)</w:t>
        <w:tab/>
        <w:t>-0.2, 0.3</w:t>
        <w:tab/>
        <w:t>-0.2 (2.7)</w:t>
        <w:tab/>
        <w:t>-0.7, 0.3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2700" w:leader="none"/>
          <w:tab w:val="center" w:pos="3780" w:leader="none"/>
          <w:tab w:val="center" w:pos="5400" w:leader="none"/>
          <w:tab w:val="center" w:pos="6480" w:leader="none"/>
          <w:tab w:val="center" w:pos="8040" w:leader="none"/>
          <w:tab w:val="center" w:pos="9120" w:leader="none"/>
        </w:tabs>
        <w:ind w:right="4120" w:hanging="0"/>
        <w:rPr>
          <w:sz w:val="22"/>
          <w:szCs w:val="22"/>
          <w:lang w:val="it-IT"/>
        </w:rPr>
      </w:pPr>
      <w:r>
        <w:rPr>
          <w:sz w:val="22"/>
          <w:szCs w:val="22"/>
          <w:lang w:val="en-US"/>
        </w:rPr>
        <w:t>Percentage</w:t>
        <w:tab/>
        <w:t>0.1 (12.9)</w:t>
        <w:tab/>
        <w:t>-1.4, 1.6</w:t>
      </w:r>
      <w:r>
        <w:rPr/>
        <w:tab/>
      </w:r>
      <w:r>
        <w:rPr>
          <w:sz w:val="22"/>
          <w:szCs w:val="22"/>
          <w:lang w:val="en-US"/>
        </w:rPr>
        <w:t>0.6 (8.2)</w:t>
        <w:tab/>
        <w:t>-0.6, 1.8</w:t>
        <w:tab/>
        <w:t>-0.9 (18.6)</w:t>
        <w:tab/>
        <w:t>-4.5, 2.8</w:t>
      </w:r>
    </w:p>
    <w:p>
      <w:pPr>
        <w:pStyle w:val="Normal"/>
        <w:rPr>
          <w:lang w:val="en-US"/>
        </w:rPr>
      </w:pPr>
      <w:r>
        <w:rPr>
          <w:lang w:val="en-US"/>
        </w:rPr>
        <w:t>BIA: Bioelectrical impedance analysis; DXA: Dual energy X-ray absorptiometry.</w:t>
      </w:r>
    </w:p>
    <w:p>
      <w:pPr>
        <w:pStyle w:val="Normal"/>
        <w:rPr/>
      </w:pPr>
      <w:r>
        <w:rPr>
          <w:lang w:val="en-US"/>
        </w:rPr>
        <w:t xml:space="preserve">*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lang w:val="en-US"/>
        </w:rPr>
        <w:t>FFM-</w:t>
      </w:r>
      <w:r>
        <w:rPr>
          <w:vertAlign w:val="subscript"/>
          <w:lang w:val="en-US"/>
        </w:rPr>
        <w:t>DXA</w:t>
      </w:r>
      <w:r>
        <w:rPr>
          <w:lang w:val="en-US"/>
        </w:rPr>
        <w:t xml:space="preserve">FFM or 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lang w:val="en-US"/>
        </w:rPr>
        <w:t>FM-</w:t>
      </w:r>
      <w:r>
        <w:rPr>
          <w:vertAlign w:val="subscript"/>
          <w:lang w:val="en-US"/>
        </w:rPr>
        <w:t>DXA</w:t>
      </w:r>
      <w:r>
        <w:rPr>
          <w:lang w:val="en-US"/>
        </w:rPr>
        <w:t>FM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**</w:t>
      </w:r>
      <w:r>
        <w:rPr>
          <w:sz w:val="22"/>
          <w:szCs w:val="22"/>
          <w:lang w:val="en-US"/>
        </w:rPr>
        <w:t>Predicted FFM-</w:t>
      </w:r>
      <w:r>
        <w:rPr>
          <w:vertAlign w:val="subscript"/>
          <w:lang w:val="en-US"/>
        </w:rPr>
        <w:t>DXA</w:t>
      </w:r>
      <w:r>
        <w:rPr>
          <w:lang w:val="en-US"/>
        </w:rPr>
        <w:t>FFM or predicted FM-</w:t>
      </w:r>
      <w:r>
        <w:rPr>
          <w:vertAlign w:val="subscript"/>
          <w:lang w:val="en-US"/>
        </w:rPr>
        <w:t>DXA</w:t>
      </w:r>
      <w:r>
        <w:rPr>
          <w:lang w:val="en-US"/>
        </w:rPr>
        <w:t>FFM.</w:t>
      </w:r>
      <w:r>
        <w:br w:type="page"/>
      </w:r>
    </w:p>
    <w:p>
      <w:pPr>
        <w:pStyle w:val="Normal"/>
        <w:autoSpaceDE w:val="false"/>
        <w:rPr>
          <w:lang w:val="en-US"/>
        </w:rPr>
      </w:pPr>
      <w:r>
        <w:rPr>
          <w:b/>
          <w:lang w:val="en-US"/>
        </w:rPr>
        <w:t>Table S8</w:t>
      </w:r>
      <w:r>
        <w:rPr>
          <w:lang w:val="en-US"/>
        </w:rPr>
        <w:t>: Validation of calibrated and predicted body composition values against dual-energy X-ray absorptiometry (DXA) in the validation group, stratified by nutritional status based on body mass index (BMI).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2400" w:leader="none"/>
          <w:tab w:val="center" w:pos="3840" w:leader="none"/>
          <w:tab w:val="right" w:pos="5040" w:leader="none"/>
          <w:tab w:val="left" w:pos="5760" w:leader="none"/>
          <w:tab w:val="center" w:pos="6960" w:leader="none"/>
          <w:tab w:val="right" w:pos="8040" w:leader="none"/>
          <w:tab w:val="left" w:pos="8760" w:leader="none"/>
          <w:tab w:val="center" w:pos="9840" w:leader="none"/>
          <w:tab w:val="right" w:pos="11040" w:leader="none"/>
          <w:tab w:val="left" w:pos="11760" w:leader="none"/>
          <w:tab w:val="center" w:pos="12840" w:leader="none"/>
          <w:tab w:val="right" w:pos="14002" w:leader="none"/>
        </w:tabs>
        <w:autoSpaceDE w:val="false"/>
        <w:rPr>
          <w:lang w:val="en-US"/>
        </w:rPr>
      </w:pPr>
      <w:r>
        <w:rPr>
          <w:lang w:val="en-US"/>
        </w:rPr>
        <w:t xml:space="preserve">Nutritional status </w:t>
      </w:r>
      <w:r>
        <w:rPr>
          <w:sz w:val="22"/>
          <w:szCs w:val="22"/>
          <w:lang w:val="en-US"/>
        </w:rPr>
        <w:t>(n)</w:t>
        <w:tab/>
      </w:r>
      <w:r>
        <w:rPr>
          <w:sz w:val="22"/>
          <w:szCs w:val="22"/>
          <w:u w:val="single"/>
          <w:lang w:val="en-US"/>
        </w:rPr>
        <w:tab/>
        <w:t>Underweight (29)</w:t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u w:val="single"/>
          <w:lang w:val="en-US"/>
        </w:rPr>
        <w:tab/>
        <w:t>Adequate (124)</w:t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u w:val="single"/>
          <w:lang w:val="en-US"/>
        </w:rPr>
        <w:tab/>
        <w:t>Overweight (66)</w:t>
        <w:tab/>
      </w:r>
      <w:r>
        <w:rPr>
          <w:sz w:val="22"/>
          <w:szCs w:val="22"/>
          <w:lang w:val="en-US"/>
        </w:rPr>
        <w:tab/>
      </w:r>
      <w:r>
        <w:rPr>
          <w:sz w:val="22"/>
          <w:szCs w:val="22"/>
          <w:u w:val="single"/>
          <w:lang w:val="en-US"/>
        </w:rPr>
        <w:tab/>
        <w:t>Obesity (67)</w:t>
        <w:tab/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ab/>
        <w:t>Mean (SD)</w:t>
        <w:tab/>
        <w:t>95%CI</w:t>
        <w:tab/>
        <w:t>Mean (SD)</w:t>
        <w:tab/>
        <w:t>95%CI</w:t>
        <w:tab/>
        <w:t>Mean (SD)</w:t>
        <w:tab/>
        <w:t>95%CI</w:t>
        <w:tab/>
        <w:t>Mean (SD)</w:t>
        <w:tab/>
        <w:t>95%CI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vertAlign w:val="subscript"/>
          <w:lang w:val="en-US"/>
        </w:rPr>
        <w:t>DXA</w:t>
      </w:r>
      <w:r>
        <w:rPr>
          <w:sz w:val="22"/>
          <w:szCs w:val="22"/>
          <w:lang w:val="en-US"/>
        </w:rPr>
        <w:t>FFM</w:t>
        <w:tab/>
        <w:t>41.2 (8.8)</w:t>
        <w:tab/>
        <w:t>37.8, 44.5</w:t>
        <w:tab/>
        <w:t>43.5 (9.7)</w:t>
        <w:tab/>
        <w:t>41.8, 45.2</w:t>
        <w:tab/>
        <w:t>47.9 (11.6)</w:t>
        <w:tab/>
        <w:t>45.0, 50.7</w:t>
        <w:tab/>
        <w:t>46.2 (8.7)</w:t>
        <w:tab/>
        <w:t>44.1, 48.3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4.6 (9.0)</w:t>
        <w:tab/>
        <w:t>41.1, 48.0</w:t>
        <w:tab/>
        <w:t>46.6 (9.3)</w:t>
        <w:tab/>
        <w:t>44.9, 48.3</w:t>
        <w:tab/>
        <w:t>51.3 (12.1)</w:t>
        <w:tab/>
        <w:t>48.3, 54.2</w:t>
        <w:tab/>
        <w:t>49.4 (9.0)</w:t>
        <w:tab/>
        <w:t>47.2, 51.6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1.1 (8.5)</w:t>
        <w:tab/>
        <w:t>37.9, 44.3</w:t>
        <w:tab/>
        <w:t>43.2 (8.9)</w:t>
        <w:tab/>
        <w:t>41.7, 44.8</w:t>
        <w:tab/>
        <w:t>47.7 (11.5)</w:t>
        <w:tab/>
        <w:t>44.8, 50.5</w:t>
        <w:tab/>
        <w:t>45.8 (8.5)</w:t>
        <w:tab/>
        <w:t>43.7, 47.8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fference*</w:t>
        <w:tab/>
        <w:t>-0.1 (2.2)</w:t>
        <w:tab/>
        <w:t>-0.9, 0.8</w:t>
        <w:tab/>
        <w:t>-0.3 (2.3)</w:t>
        <w:tab/>
        <w:t>-0.7, 0.2</w:t>
        <w:tab/>
        <w:t>-0.2 (2.4)</w:t>
        <w:tab/>
        <w:t>-0.8, 0.4</w:t>
        <w:tab/>
        <w:t>-0.4 (2.2)</w:t>
        <w:tab/>
        <w:t>-1.0, 0.1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Percentage</w:t>
        <w:tab/>
        <w:t>0.1 (4.8)</w:t>
        <w:tab/>
        <w:t>-1.8, 1.9</w:t>
        <w:tab/>
        <w:t>-0.0 (5.5)</w:t>
        <w:tab/>
        <w:t>-1.0, 0.9</w:t>
        <w:tab/>
        <w:t>-0.2 (4.9)</w:t>
        <w:tab/>
        <w:t>-1.4, 1.0</w:t>
        <w:tab/>
        <w:t>-0.9 (4.6)</w:t>
        <w:tab/>
        <w:t>-2.0, 0.3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 xml:space="preserve">Predic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FM</w:t>
        <w:tab/>
        <w:t>42.3 (9.4)</w:t>
        <w:tab/>
        <w:t>38.8, 45.9</w:t>
        <w:tab/>
        <w:t>43.6 (9.1)</w:t>
        <w:tab/>
        <w:t>42.0, 45.2</w:t>
        <w:tab/>
        <w:t>47.9 (10.9)</w:t>
        <w:tab/>
        <w:t>45.2, 50.6</w:t>
        <w:tab/>
        <w:t>46.7 (8.3)</w:t>
        <w:tab/>
        <w:t>44.6, 48.7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Difference**</w:t>
        <w:tab/>
        <w:t>1.2 (2.3)</w:t>
        <w:tab/>
        <w:t>0.3, 2.0</w:t>
        <w:tab/>
        <w:t>0.1 (2.4)</w:t>
        <w:tab/>
        <w:t>-0.3, 0.5</w:t>
        <w:tab/>
        <w:t>0.0 (2.3)</w:t>
        <w:tab/>
        <w:t>-0.6, 0.6</w:t>
        <w:tab/>
        <w:t>0.4 (2.3)</w:t>
        <w:tab/>
        <w:t>-0.1, 1.0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Percentage</w:t>
        <w:tab/>
        <w:t>2.6 (5.4)</w:t>
        <w:tab/>
        <w:t>0.6, 4.6</w:t>
        <w:tab/>
        <w:t>0.7 (5.5)</w:t>
        <w:tab/>
        <w:t>-0.3, 1.7</w:t>
        <w:tab/>
        <w:t>0.4 (4.6)</w:t>
        <w:tab/>
        <w:t>-0.7, 1.6</w:t>
        <w:tab/>
        <w:t>1.1 (4.6)</w:t>
        <w:tab/>
        <w:t>-0.0, 2.2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vertAlign w:val="subscript"/>
          <w:lang w:val="en-US"/>
        </w:rPr>
        <w:t>DXA</w:t>
      </w:r>
      <w:r>
        <w:rPr>
          <w:sz w:val="22"/>
          <w:szCs w:val="22"/>
          <w:lang w:val="en-US"/>
        </w:rPr>
        <w:t>FM</w:t>
        <w:tab/>
        <w:t>13.5 (5.2)</w:t>
        <w:tab/>
        <w:t>11.5, 15.4</w:t>
        <w:tab/>
        <w:t>20.1 (5.6)</w:t>
        <w:tab/>
        <w:t>19.1, 21.1</w:t>
        <w:tab/>
        <w:t>25.4 (5.8)</w:t>
        <w:tab/>
        <w:t>24.0, 26.8</w:t>
        <w:tab/>
        <w:t>38.4 (7.4)</w:t>
        <w:tab/>
        <w:t>36.6, 40.3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BIAFM</w:t>
        <w:tab/>
        <w:t>10.1 (5.2)</w:t>
        <w:tab/>
        <w:t>8.1, 12.0</w:t>
        <w:tab/>
        <w:t>17.1 (5.5)</w:t>
        <w:tab/>
        <w:t>16.1, 18.1</w:t>
        <w:tab/>
        <w:t>22.1 (5.7)</w:t>
        <w:tab/>
        <w:t>20.7, 23.5</w:t>
        <w:tab/>
        <w:t>35.9 (7.5)</w:t>
        <w:tab/>
        <w:t>34.1, 37.8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alibra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M</w:t>
        <w:tab/>
        <w:t>13.5 (5.0)</w:t>
        <w:tab/>
        <w:t>11.6, 15.4</w:t>
        <w:tab/>
        <w:t>20.5 (5.5)</w:t>
        <w:tab/>
        <w:t>19.5, 21.5</w:t>
        <w:tab/>
        <w:t>25.7 (5.4)</w:t>
        <w:tab/>
        <w:t>24.4, 27.0</w:t>
        <w:tab/>
        <w:t>39.6 (7.6)</w:t>
        <w:tab/>
        <w:t>37.7, 41.4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fference*</w:t>
        <w:tab/>
        <w:t>0.0 (2.0)</w:t>
        <w:tab/>
        <w:t>-0.7, 0.8</w:t>
        <w:tab/>
        <w:t>0.0 (2.2)</w:t>
        <w:tab/>
        <w:t>-0.4, 0.4</w:t>
        <w:tab/>
        <w:t>0.3 (2.2)</w:t>
        <w:tab/>
        <w:t>-0.2, 0.8</w:t>
        <w:tab/>
        <w:t>1.1 (2.2)</w:t>
        <w:tab/>
        <w:t>0.6, 1.7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ercentage</w:t>
        <w:tab/>
        <w:t>3.0 (19.9)</w:t>
        <w:tab/>
        <w:t>-4.6, 10.6</w:t>
        <w:tab/>
        <w:t>1.3 (12.9)</w:t>
        <w:tab/>
        <w:t>-1.0, 3.6</w:t>
        <w:tab/>
        <w:t>2.3 (10.2)</w:t>
        <w:tab/>
        <w:t>-0.2, 4.8</w:t>
        <w:tab/>
        <w:t>3.2 (6.1)</w:t>
        <w:tab/>
        <w:t>1.7, 3.4.7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 xml:space="preserve">Predicted </w:t>
      </w:r>
      <w:r>
        <w:rPr>
          <w:sz w:val="22"/>
          <w:szCs w:val="22"/>
          <w:vertAlign w:val="subscript"/>
          <w:lang w:val="en-US"/>
        </w:rPr>
        <w:t>BIA</w:t>
      </w:r>
      <w:r>
        <w:rPr>
          <w:sz w:val="22"/>
          <w:szCs w:val="22"/>
          <w:lang w:val="en-US"/>
        </w:rPr>
        <w:t>FM</w:t>
        <w:tab/>
        <w:t>12.3 (5.8)</w:t>
        <w:tab/>
        <w:t>10.1, 14.5</w:t>
        <w:tab/>
        <w:t>20.1 (5.4)</w:t>
        <w:tab/>
        <w:t>19.2, 21.1</w:t>
        <w:tab/>
        <w:t>25.5 (5.0)</w:t>
        <w:tab/>
        <w:t>24.2, 26.7</w:t>
        <w:tab/>
        <w:t>38.7 (7.5)</w:t>
        <w:tab/>
        <w:t>36.9, 40.5</w:t>
      </w:r>
    </w:p>
    <w:p>
      <w:pPr>
        <w:pStyle w:val="Normal"/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Difference**</w:t>
        <w:tab/>
        <w:t>-1.2 (2.3)</w:t>
        <w:tab/>
        <w:t>-2.0, -0.3</w:t>
        <w:tab/>
        <w:t>0.0 (2.2)</w:t>
        <w:tab/>
        <w:t>-0.3, 0.4</w:t>
        <w:tab/>
        <w:t>0.1 (2.1)</w:t>
        <w:tab/>
        <w:t>-0.5, 0.6</w:t>
        <w:tab/>
        <w:t>0.2 (2.2)</w:t>
        <w:tab/>
        <w:t>-0.3, 0.8</w:t>
      </w:r>
    </w:p>
    <w:p>
      <w:pPr>
        <w:pStyle w:val="Normal"/>
        <w:pBdr>
          <w:bottom w:val="single" w:sz="4" w:space="1" w:color="000000"/>
        </w:pBdr>
        <w:tabs>
          <w:tab w:val="clear" w:pos="720"/>
          <w:tab w:val="center" w:pos="3000" w:leader="none"/>
          <w:tab w:val="center" w:pos="4560" w:leader="none"/>
          <w:tab w:val="center" w:pos="6240" w:leader="none"/>
          <w:tab w:val="center" w:pos="7560" w:leader="none"/>
          <w:tab w:val="center" w:pos="9240" w:leader="none"/>
          <w:tab w:val="center" w:pos="10560" w:leader="none"/>
          <w:tab w:val="center" w:pos="12240" w:leader="none"/>
          <w:tab w:val="right" w:pos="13920" w:leader="none"/>
        </w:tabs>
        <w:rPr/>
      </w:pPr>
      <w:r>
        <w:rPr>
          <w:sz w:val="22"/>
          <w:szCs w:val="22"/>
          <w:lang w:val="en-US"/>
        </w:rPr>
        <w:t>Percentage</w:t>
        <w:tab/>
        <w:t>10.6 (20.8)</w:t>
        <w:tab/>
        <w:t>-18.6, -2.7</w:t>
        <w:tab/>
        <w:t>1.3 (13.1)</w:t>
        <w:tab/>
        <w:t>-1.0, 3.7</w:t>
        <w:tab/>
        <w:t>1.7 (11.0)</w:t>
        <w:tab/>
        <w:t>-1.0, 4.4</w:t>
        <w:tab/>
        <w:t>0.8 (6.2)</w:t>
        <w:tab/>
        <w:t>-0.7, 2.3</w:t>
      </w:r>
    </w:p>
    <w:p>
      <w:pPr>
        <w:pStyle w:val="Normal"/>
        <w:autoSpaceDE w:val="false"/>
        <w:rPr/>
      </w:pPr>
      <w:r>
        <w:rPr>
          <w:lang w:val="en-US"/>
        </w:rPr>
        <w:t>BIA: Bioelectrical impedance analysis; DXA: Dual energy X-ray absorptiometry; Nutritional status based on body mass index (BMI) categories: for adults (&lt;60 yrs): underweight (BMI &lt; 18.5 kg/m²), adequate (BMI 18.5 to &lt; 25 kg/m²), overweight (BMI 25 to &lt; 30 kg/m²) and obesity (BMI ≥ 30 kg/m²). For the older adults (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60 yrs): underweight (BMI &lt; 23 kg/m²), adequate (BMI 23 to &lt; 28 kg/m²), overweight (BMI 28 to &lt; -30 kg/m²) and obesity (BMI ≥ 30 kg/m²).</w:t>
      </w:r>
    </w:p>
    <w:p>
      <w:pPr>
        <w:pStyle w:val="Normal"/>
        <w:autoSpaceDE w:val="false"/>
        <w:rPr/>
      </w:pPr>
      <w:r>
        <w:rPr>
          <w:lang w:val="en-US"/>
        </w:rPr>
        <w:t xml:space="preserve">*Calibrated </w:t>
      </w:r>
      <w:r>
        <w:rPr>
          <w:vertAlign w:val="subscript"/>
          <w:lang w:val="en-US"/>
        </w:rPr>
        <w:t>BIA</w:t>
      </w:r>
      <w:r>
        <w:rPr>
          <w:lang w:val="en-US"/>
        </w:rPr>
        <w:t>FFM-</w:t>
      </w:r>
      <w:r>
        <w:rPr>
          <w:vertAlign w:val="subscript"/>
          <w:lang w:val="en-US"/>
        </w:rPr>
        <w:t>DXA</w:t>
      </w:r>
      <w:r>
        <w:rPr>
          <w:lang w:val="en-US"/>
        </w:rPr>
        <w:t xml:space="preserve">FFM or calibrated </w:t>
      </w:r>
      <w:r>
        <w:rPr>
          <w:vertAlign w:val="subscript"/>
          <w:lang w:val="en-US"/>
        </w:rPr>
        <w:t>BIA</w:t>
      </w:r>
      <w:r>
        <w:rPr>
          <w:lang w:val="en-US"/>
        </w:rPr>
        <w:t>FM-</w:t>
      </w:r>
      <w:r>
        <w:rPr>
          <w:vertAlign w:val="subscript"/>
          <w:lang w:val="en-US"/>
        </w:rPr>
        <w:t>DXA</w:t>
      </w:r>
      <w:r>
        <w:rPr>
          <w:lang w:val="en-US"/>
        </w:rPr>
        <w:t>FM</w:t>
      </w:r>
    </w:p>
    <w:p>
      <w:pPr>
        <w:pStyle w:val="Normal"/>
        <w:autoSpaceDE w:val="false"/>
        <w:rPr>
          <w:lang w:val="en-US"/>
        </w:rPr>
      </w:pPr>
      <w:r>
        <w:rPr>
          <w:lang w:val="en-US"/>
        </w:rPr>
        <w:t>**Predicted FFM-</w:t>
      </w:r>
      <w:r>
        <w:rPr>
          <w:vertAlign w:val="subscript"/>
          <w:lang w:val="en-US"/>
        </w:rPr>
        <w:t>DXA</w:t>
      </w:r>
      <w:r>
        <w:rPr>
          <w:lang w:val="en-US"/>
        </w:rPr>
        <w:t>FFM or predicted FM-</w:t>
      </w:r>
      <w:r>
        <w:rPr>
          <w:vertAlign w:val="subscript"/>
          <w:lang w:val="en-US"/>
        </w:rPr>
        <w:t>DXA</w:t>
      </w:r>
      <w:r>
        <w:rPr>
          <w:lang w:val="en-US"/>
        </w:rPr>
        <w:t>FM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b/>
          <w:b/>
          <w:lang w:val="en-US"/>
        </w:rPr>
      </w:pPr>
      <w:r>
        <w:rPr/>
        <w:drawing>
          <wp:inline distT="0" distB="0" distL="0" distR="0">
            <wp:extent cx="5396230" cy="36963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/>
      </w:pPr>
      <w:r>
        <w:rPr>
          <w:b/>
          <w:lang w:val="en-US"/>
        </w:rPr>
        <w:t>Figure s1</w:t>
      </w:r>
      <w:r>
        <w:rPr>
          <w:lang w:val="en-US"/>
        </w:rPr>
        <w:t>. Bland-Altman plots assessing agreement between dual-energy X-ray absorptiometry (DXA) and bioelectrical impedance analysis (BIA) for fat-free mass (FFM). Plots display data according to age for (</w:t>
      </w:r>
      <w:r>
        <w:rPr>
          <w:b/>
          <w:lang w:val="en-US"/>
        </w:rPr>
        <w:t>A</w:t>
      </w:r>
      <w:r>
        <w:rPr>
          <w:lang w:val="en-US"/>
        </w:rPr>
        <w:t>) the total sample of &lt; 40 yrs, (</w:t>
      </w:r>
      <w:r>
        <w:rPr>
          <w:b/>
          <w:lang w:val="en-US"/>
        </w:rPr>
        <w:t>B</w:t>
      </w:r>
      <w:r>
        <w:rPr>
          <w:lang w:val="en-US"/>
        </w:rPr>
        <w:t>) the total sample of 40 to &lt; 60 yrs, (</w:t>
      </w:r>
      <w:r>
        <w:rPr>
          <w:b/>
          <w:lang w:val="en-US"/>
        </w:rPr>
        <w:t>C</w:t>
      </w:r>
      <w:r>
        <w:rPr>
          <w:lang w:val="en-US"/>
        </w:rPr>
        <w:t xml:space="preserve">) the total sample of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60 yrs, and by sex: (</w:t>
      </w:r>
      <w:r>
        <w:rPr>
          <w:b/>
          <w:lang w:val="en-US"/>
        </w:rPr>
        <w:t>D</w:t>
      </w:r>
      <w:r>
        <w:rPr>
          <w:lang w:val="en-US"/>
        </w:rPr>
        <w:t>) women &lt; 40 yrs, (</w:t>
      </w:r>
      <w:r>
        <w:rPr>
          <w:b/>
          <w:lang w:val="en-US"/>
        </w:rPr>
        <w:t>E</w:t>
      </w:r>
      <w:r>
        <w:rPr>
          <w:lang w:val="en-US"/>
        </w:rPr>
        <w:t>) women 40 to &lt; 60 yrs, (</w:t>
      </w:r>
      <w:r>
        <w:rPr>
          <w:b/>
          <w:lang w:val="en-US"/>
        </w:rPr>
        <w:t>F</w:t>
      </w:r>
      <w:r>
        <w:rPr>
          <w:lang w:val="en-US"/>
        </w:rPr>
        <w:t xml:space="preserve">) women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60 yrs, (G) men &lt; 40 yrs, (H) men 40 to &lt; 60 yrs, and (I) men &lt; 60 yrs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 xml:space="preserve">The solid middle line represents the mean difference (bias), and the dashed outer lines represent the 95% limits of agreement. </w:t>
      </w:r>
      <w:r>
        <w:br w:type="page"/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399405" cy="37522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399405" cy="37388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73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394960" cy="37261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274945" cy="359854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4945" cy="359854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396865" cy="368109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/>
        <w:drawing>
          <wp:inline distT="0" distB="0" distL="0" distR="0">
            <wp:extent cx="5274945" cy="35985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/>
      </w:pPr>
      <w:r>
        <w:rPr>
          <w:b/>
          <w:lang w:val="en-US"/>
        </w:rPr>
        <w:t>Figure S2</w:t>
      </w:r>
      <w:r>
        <w:rPr>
          <w:lang w:val="en-US"/>
        </w:rPr>
        <w:t>. Bland-Altman plots assessing agreement between dual-energy X-ray absorptiometry (DXA) and bioelectrical impedance analysis (BIA) for fat mass (FM). Plots display data for (</w:t>
      </w:r>
      <w:r>
        <w:rPr>
          <w:b/>
          <w:lang w:val="en-US"/>
        </w:rPr>
        <w:t>A</w:t>
      </w:r>
      <w:r>
        <w:rPr>
          <w:lang w:val="en-US"/>
        </w:rPr>
        <w:t>) the total sample, (</w:t>
      </w:r>
      <w:r>
        <w:rPr>
          <w:b/>
          <w:lang w:val="en-US"/>
        </w:rPr>
        <w:t>B</w:t>
      </w:r>
      <w:r>
        <w:rPr>
          <w:lang w:val="en-US"/>
        </w:rPr>
        <w:t>) women, (</w:t>
      </w:r>
      <w:r>
        <w:rPr>
          <w:b/>
          <w:lang w:val="en-US"/>
        </w:rPr>
        <w:t>C</w:t>
      </w:r>
      <w:r>
        <w:rPr>
          <w:lang w:val="en-US"/>
        </w:rPr>
        <w:t>) men, and by BMI categories: (</w:t>
      </w:r>
      <w:r>
        <w:rPr>
          <w:b/>
          <w:lang w:val="en-US"/>
        </w:rPr>
        <w:t>D</w:t>
      </w:r>
      <w:r>
        <w:rPr>
          <w:lang w:val="en-US"/>
        </w:rPr>
        <w:t>) Underweight, (</w:t>
      </w:r>
      <w:r>
        <w:rPr>
          <w:b/>
          <w:lang w:val="en-US"/>
        </w:rPr>
        <w:t>E</w:t>
      </w:r>
      <w:r>
        <w:rPr>
          <w:lang w:val="en-US"/>
        </w:rPr>
        <w:t>) Adequate, (</w:t>
      </w:r>
      <w:r>
        <w:rPr>
          <w:b/>
          <w:lang w:val="en-US"/>
        </w:rPr>
        <w:t>F</w:t>
      </w:r>
      <w:r>
        <w:rPr>
          <w:lang w:val="en-US"/>
        </w:rPr>
        <w:t>) Overweight, and (G) Obesity. For adults (&lt;60 yrs): underweight (BMI &lt; 18.5 kg/m²), adequate (BMI 18.5 to &lt; 25 kg/m²), overweight (BMI 25 to &lt; 30 kg/m²) and obesity (BMI ≥ 30 kg/m²). For older adults (</w:t>
      </w:r>
      <w:r>
        <w:rPr>
          <w:rFonts w:eastAsia="Symbol" w:cs="Symbol" w:ascii="Symbol" w:hAnsi="Symbol"/>
        </w:rPr>
        <w:t></w:t>
      </w:r>
      <w:r>
        <w:rPr>
          <w:lang w:val="en-US"/>
        </w:rPr>
        <w:t xml:space="preserve"> 60 yrs): underweight (BMI &lt; 23 kg/m²), adequate (BMI 23 to &lt; 28 kg/m²), overweight (BMI 28 to &lt; -30 kg/m²) and obesity (BMI ≥ 30 kg/m²)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 xml:space="preserve">The solid middle line represents the mean difference (bias), and the dashed outer lines represent the 95% limits of agreement. </w:t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61378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1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/>
        <w:drawing>
          <wp:inline distT="0" distB="0" distL="0" distR="0">
            <wp:extent cx="5274945" cy="359854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>
          <w:b/>
          <w:lang w:val="en-US"/>
        </w:rPr>
        <w:t>Figure S3</w:t>
      </w:r>
      <w:r>
        <w:rPr>
          <w:lang w:val="en-US"/>
        </w:rPr>
        <w:t>. Bland-Altman plots assessing agreement between dual-energy X-ray absorptiometry (DXA) and bioelectrical impedance analysis (BIA) for fat mass (FM). Plots display data according to age for (</w:t>
      </w:r>
      <w:r>
        <w:rPr>
          <w:b/>
          <w:lang w:val="en-US"/>
        </w:rPr>
        <w:t>A</w:t>
      </w:r>
      <w:r>
        <w:rPr>
          <w:lang w:val="en-US"/>
        </w:rPr>
        <w:t>) the total sample of &lt; 40 yrs, (</w:t>
      </w:r>
      <w:r>
        <w:rPr>
          <w:b/>
          <w:lang w:val="en-US"/>
        </w:rPr>
        <w:t>B</w:t>
      </w:r>
      <w:r>
        <w:rPr>
          <w:lang w:val="en-US"/>
        </w:rPr>
        <w:t>) the total sample of 40 to &lt; 60 yrs, (</w:t>
      </w:r>
      <w:r>
        <w:rPr>
          <w:b/>
          <w:lang w:val="en-US"/>
        </w:rPr>
        <w:t>C</w:t>
      </w:r>
      <w:r>
        <w:rPr>
          <w:lang w:val="en-US"/>
        </w:rPr>
        <w:t xml:space="preserve">) the total sample of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60 yrs, and by sex: (</w:t>
      </w:r>
      <w:r>
        <w:rPr>
          <w:b/>
          <w:lang w:val="en-US"/>
        </w:rPr>
        <w:t>D</w:t>
      </w:r>
      <w:r>
        <w:rPr>
          <w:lang w:val="en-US"/>
        </w:rPr>
        <w:t>) women &lt; 40 yrs, (</w:t>
      </w:r>
      <w:r>
        <w:rPr>
          <w:b/>
          <w:lang w:val="en-US"/>
        </w:rPr>
        <w:t>E</w:t>
      </w:r>
      <w:r>
        <w:rPr>
          <w:lang w:val="en-US"/>
        </w:rPr>
        <w:t>) women 40 to &lt; 60 yrs, (</w:t>
      </w:r>
      <w:r>
        <w:rPr>
          <w:b/>
          <w:lang w:val="en-US"/>
        </w:rPr>
        <w:t>F</w:t>
      </w:r>
      <w:r>
        <w:rPr>
          <w:lang w:val="en-US"/>
        </w:rPr>
        <w:t xml:space="preserve">) women </w:t>
      </w:r>
      <w:r>
        <w:rPr>
          <w:rFonts w:eastAsia="Symbol" w:cs="Symbol" w:ascii="Symbol" w:hAnsi="Symbol"/>
          <w:lang w:val="en-US"/>
        </w:rPr>
        <w:t></w:t>
      </w:r>
      <w:r>
        <w:rPr>
          <w:lang w:val="en-US"/>
        </w:rPr>
        <w:t xml:space="preserve"> 60 yrs, (G) men &lt; 40 yrs, (H) men 40 to &lt; 60 yrs, and (I) men &lt; 60 yrs.</w:t>
      </w:r>
      <w:r>
        <w:rPr>
          <w:sz w:val="20"/>
          <w:szCs w:val="20"/>
          <w:lang w:val="en-US"/>
        </w:rPr>
        <w:t xml:space="preserve"> </w:t>
      </w:r>
      <w:r>
        <w:rPr>
          <w:lang w:val="en-US"/>
        </w:rPr>
        <w:t>The solid middle line represents the mean difference (bias), and the dashed outer lines represent the 95% limits of agreement.</w:t>
      </w:r>
    </w:p>
    <w:p>
      <w:pPr>
        <w:pStyle w:val="Normal"/>
        <w:tabs>
          <w:tab w:val="clear" w:pos="720"/>
          <w:tab w:val="right" w:pos="9000" w:leader="none"/>
        </w:tabs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AS Monospac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18:54:00Z</dcterms:created>
  <dc:creator>Luiz Anjos</dc:creator>
  <dc:description/>
  <cp:keywords/>
  <dc:language>en-US</dc:language>
  <cp:lastModifiedBy>Luiz Anjos</cp:lastModifiedBy>
  <dcterms:modified xsi:type="dcterms:W3CDTF">2025-11-03T16:03:00Z</dcterms:modified>
  <cp:revision>10</cp:revision>
  <dc:subject/>
  <dc:title>Supplementary Tables S1</dc:title>
</cp:coreProperties>
</file>